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FB912" w14:textId="6E3EB4A3" w:rsidR="000D0330" w:rsidRDefault="000D0330" w:rsidP="009837A3">
      <w:pPr>
        <w:rPr>
          <w:lang w:val="en-US"/>
        </w:rPr>
      </w:pPr>
      <w:r>
        <w:rPr>
          <w:lang w:val="en-US"/>
        </w:rPr>
        <w:t>Supplementary material to</w:t>
      </w:r>
    </w:p>
    <w:p w14:paraId="5F0782F6" w14:textId="77777777" w:rsidR="00712F3F" w:rsidRPr="00184FE0" w:rsidRDefault="00712F3F" w:rsidP="00712F3F">
      <w:pPr>
        <w:pStyle w:val="Titel"/>
        <w:suppressLineNumbers/>
        <w:spacing w:after="240"/>
        <w:rPr>
          <w:rFonts w:cs="Times New Roman"/>
          <w:sz w:val="40"/>
          <w:szCs w:val="40"/>
          <w:lang w:val="en-GB"/>
        </w:rPr>
      </w:pPr>
      <w:r>
        <w:rPr>
          <w:rFonts w:cs="Times New Roman"/>
          <w:sz w:val="40"/>
          <w:szCs w:val="40"/>
          <w:lang w:val="en-GB"/>
        </w:rPr>
        <w:t>U</w:t>
      </w:r>
      <w:r w:rsidRPr="00184FE0">
        <w:rPr>
          <w:rFonts w:cs="Times New Roman"/>
          <w:sz w:val="40"/>
          <w:szCs w:val="40"/>
          <w:lang w:val="en-GB"/>
        </w:rPr>
        <w:t>rinary incontinence in midlife</w:t>
      </w:r>
      <w:r>
        <w:rPr>
          <w:rFonts w:cs="Times New Roman"/>
          <w:sz w:val="40"/>
          <w:szCs w:val="40"/>
          <w:lang w:val="en-GB"/>
        </w:rPr>
        <w:t xml:space="preserve"> according to w</w:t>
      </w:r>
      <w:r w:rsidRPr="00184FE0">
        <w:rPr>
          <w:rFonts w:cs="Times New Roman"/>
          <w:sz w:val="40"/>
          <w:szCs w:val="40"/>
          <w:lang w:val="en-GB"/>
        </w:rPr>
        <w:t xml:space="preserve">eight changes </w:t>
      </w:r>
      <w:r>
        <w:rPr>
          <w:rFonts w:cs="Times New Roman"/>
          <w:sz w:val="40"/>
          <w:szCs w:val="40"/>
          <w:lang w:val="en-GB"/>
        </w:rPr>
        <w:t>across and after childbearing years</w:t>
      </w:r>
      <w:r w:rsidRPr="00184FE0">
        <w:rPr>
          <w:rFonts w:cs="Times New Roman"/>
          <w:sz w:val="40"/>
          <w:szCs w:val="40"/>
          <w:lang w:val="en-GB"/>
        </w:rPr>
        <w:t xml:space="preserve"> - a follow-up study of women in the Danish National Birth Cohort</w:t>
      </w:r>
    </w:p>
    <w:p w14:paraId="3E37F81A" w14:textId="70234546" w:rsidR="00712F3F" w:rsidRPr="00F40336" w:rsidRDefault="00712F3F" w:rsidP="00712F3F">
      <w:r w:rsidRPr="002B56F2">
        <w:t>Katja Taastrøm</w:t>
      </w:r>
      <w:r w:rsidRPr="002B56F2">
        <w:rPr>
          <w:vertAlign w:val="superscript"/>
        </w:rPr>
        <w:t>1,2</w:t>
      </w:r>
      <w:r w:rsidR="008D2607">
        <w:rPr>
          <w:vertAlign w:val="superscript"/>
        </w:rPr>
        <w:t>*</w:t>
      </w:r>
      <w:r w:rsidRPr="002B56F2">
        <w:t>, Anne Cathrine Kjeldsen</w:t>
      </w:r>
      <w:r w:rsidRPr="002B56F2">
        <w:rPr>
          <w:vertAlign w:val="superscript"/>
        </w:rPr>
        <w:t>1,2</w:t>
      </w:r>
      <w:r w:rsidRPr="002B56F2">
        <w:t>, Sarah Hjorth</w:t>
      </w:r>
      <w:r w:rsidRPr="002B56F2">
        <w:rPr>
          <w:vertAlign w:val="superscript"/>
        </w:rPr>
        <w:t>2</w:t>
      </w:r>
      <w:r w:rsidRPr="002B56F2">
        <w:t>, Ditte Gommesen</w:t>
      </w:r>
      <w:r w:rsidRPr="002B56F2">
        <w:rPr>
          <w:vertAlign w:val="superscript"/>
        </w:rPr>
        <w:t>2</w:t>
      </w:r>
      <w:r w:rsidRPr="002B56F2">
        <w:t>, Susanne M. Axelsen</w:t>
      </w:r>
      <w:r w:rsidRPr="002B56F2">
        <w:rPr>
          <w:vertAlign w:val="superscript"/>
        </w:rPr>
        <w:t>1</w:t>
      </w:r>
      <w:r w:rsidRPr="002B56F2">
        <w:t>, Ellen A. Nohr</w:t>
      </w:r>
      <w:r w:rsidRPr="002B56F2">
        <w:rPr>
          <w:vertAlign w:val="superscript"/>
        </w:rPr>
        <w:t>2</w:t>
      </w:r>
    </w:p>
    <w:p w14:paraId="0435C408" w14:textId="77777777" w:rsidR="00712F3F" w:rsidRPr="002B56F2" w:rsidRDefault="00712F3F" w:rsidP="00712F3F"/>
    <w:p w14:paraId="1DAE1E6E" w14:textId="77777777" w:rsidR="00712F3F" w:rsidRPr="00B006EA" w:rsidRDefault="00712F3F" w:rsidP="00712F3F">
      <w:pPr>
        <w:rPr>
          <w:lang w:val="en-GB"/>
        </w:rPr>
      </w:pPr>
      <w:r w:rsidRPr="00B006EA">
        <w:rPr>
          <w:rFonts w:eastAsia="Times New Roman"/>
          <w:color w:val="000000"/>
          <w:shd w:val="clear" w:color="auto" w:fill="FFFFFF"/>
          <w:vertAlign w:val="superscript"/>
          <w:lang w:val="en-GB" w:eastAsia="da-DK"/>
        </w:rPr>
        <w:t>1</w:t>
      </w:r>
      <w:r w:rsidRPr="00B006EA">
        <w:rPr>
          <w:lang w:val="en-GB"/>
        </w:rPr>
        <w:t xml:space="preserve"> </w:t>
      </w:r>
      <w:r w:rsidRPr="00B006EA">
        <w:rPr>
          <w:bCs/>
          <w:lang w:val="en-GB"/>
        </w:rPr>
        <w:t xml:space="preserve">Department of Obstetrics and </w:t>
      </w:r>
      <w:proofErr w:type="spellStart"/>
      <w:r w:rsidRPr="00B006EA">
        <w:rPr>
          <w:bCs/>
          <w:lang w:val="en-GB"/>
        </w:rPr>
        <w:t>Gynecology</w:t>
      </w:r>
      <w:proofErr w:type="spellEnd"/>
      <w:r w:rsidRPr="00B006EA">
        <w:rPr>
          <w:bCs/>
          <w:lang w:val="en-GB"/>
        </w:rPr>
        <w:t>, Aarhus University Hospital, Aarhus, Denmark</w:t>
      </w:r>
      <w:r w:rsidRPr="00B006EA">
        <w:rPr>
          <w:lang w:val="en-GB"/>
        </w:rPr>
        <w:t xml:space="preserve"> </w:t>
      </w:r>
    </w:p>
    <w:p w14:paraId="3BD22C4A" w14:textId="77777777" w:rsidR="00712F3F" w:rsidRPr="00B006EA" w:rsidRDefault="00712F3F" w:rsidP="00712F3F">
      <w:pPr>
        <w:rPr>
          <w:rFonts w:eastAsia="Times New Roman"/>
          <w:color w:val="000000"/>
          <w:shd w:val="clear" w:color="auto" w:fill="FFFFFF"/>
          <w:lang w:val="en-GB" w:eastAsia="da-DK"/>
        </w:rPr>
      </w:pPr>
      <w:r w:rsidRPr="00B006EA">
        <w:rPr>
          <w:rFonts w:eastAsia="Times New Roman"/>
          <w:color w:val="000000"/>
          <w:shd w:val="clear" w:color="auto" w:fill="FFFFFF"/>
          <w:vertAlign w:val="superscript"/>
          <w:lang w:val="en-GB" w:eastAsia="da-DK"/>
        </w:rPr>
        <w:t>2</w:t>
      </w:r>
      <w:r w:rsidRPr="00B006EA">
        <w:rPr>
          <w:bCs/>
          <w:lang w:val="en-GB"/>
        </w:rPr>
        <w:t xml:space="preserve"> </w:t>
      </w:r>
      <w:r w:rsidRPr="00B006EA">
        <w:rPr>
          <w:lang w:val="en-GB"/>
        </w:rPr>
        <w:t xml:space="preserve">Research unit for </w:t>
      </w:r>
      <w:proofErr w:type="spellStart"/>
      <w:r w:rsidRPr="00B006EA">
        <w:rPr>
          <w:lang w:val="en-GB"/>
        </w:rPr>
        <w:t>Gynecology</w:t>
      </w:r>
      <w:proofErr w:type="spellEnd"/>
      <w:r w:rsidRPr="00B006EA">
        <w:rPr>
          <w:lang w:val="en-GB"/>
        </w:rPr>
        <w:t xml:space="preserve"> and Obstetrics, Department of Clinical Research, University of Southern Denmark, Odense, Denmark</w:t>
      </w:r>
    </w:p>
    <w:p w14:paraId="08F9F3EB" w14:textId="1D851E17" w:rsidR="00712F3F" w:rsidRPr="002B56F2" w:rsidRDefault="00712F3F" w:rsidP="00712F3F">
      <w:r w:rsidRPr="002B56F2">
        <w:rPr>
          <w:vertAlign w:val="superscript"/>
        </w:rPr>
        <w:t>*</w:t>
      </w:r>
      <w:proofErr w:type="spellStart"/>
      <w:r w:rsidRPr="00AF2A6B">
        <w:t>Correspondence</w:t>
      </w:r>
      <w:proofErr w:type="spellEnd"/>
      <w:r w:rsidRPr="002B56F2">
        <w:t xml:space="preserve">: </w:t>
      </w:r>
      <w:r w:rsidR="008D2607">
        <w:t>Katja Taastrøm</w:t>
      </w:r>
      <w:r>
        <w:t xml:space="preserve">, </w:t>
      </w:r>
      <w:r w:rsidR="008D2607">
        <w:t>Palle Juul-Jensens Boulevard 99</w:t>
      </w:r>
      <w:r>
        <w:t xml:space="preserve">, </w:t>
      </w:r>
      <w:r w:rsidR="008D2607">
        <w:t>8200</w:t>
      </w:r>
      <w:r>
        <w:t xml:space="preserve"> </w:t>
      </w:r>
      <w:r w:rsidR="008D2607">
        <w:t>Aarhus</w:t>
      </w:r>
      <w:r w:rsidRPr="002B56F2">
        <w:t xml:space="preserve">, Denmark, </w:t>
      </w:r>
      <w:proofErr w:type="spellStart"/>
      <w:r w:rsidR="008D2607">
        <w:t>tel</w:t>
      </w:r>
      <w:proofErr w:type="spellEnd"/>
      <w:r w:rsidR="008D2607">
        <w:t xml:space="preserve">. 0045 21272774, </w:t>
      </w:r>
      <w:r w:rsidR="008D2607">
        <w:rPr>
          <w:color w:val="000000" w:themeColor="text1"/>
        </w:rPr>
        <w:t>mail: katalb@rm.dk</w:t>
      </w:r>
    </w:p>
    <w:p w14:paraId="04ACBF8D" w14:textId="77777777" w:rsidR="000D0330" w:rsidRPr="000D047B" w:rsidRDefault="000D0330" w:rsidP="009837A3"/>
    <w:p w14:paraId="186CD364" w14:textId="77777777" w:rsidR="000D0330" w:rsidRPr="000D047B" w:rsidRDefault="000D0330" w:rsidP="009837A3"/>
    <w:p w14:paraId="0435F9F3" w14:textId="6DF9D4C4" w:rsidR="000D0330" w:rsidRPr="00712F3F" w:rsidRDefault="000D0330" w:rsidP="009837A3">
      <w:pPr>
        <w:rPr>
          <w:sz w:val="28"/>
          <w:szCs w:val="28"/>
          <w:lang w:val="en-US"/>
        </w:rPr>
      </w:pPr>
      <w:r w:rsidRPr="00712F3F">
        <w:rPr>
          <w:sz w:val="28"/>
          <w:szCs w:val="28"/>
          <w:lang w:val="en-US"/>
        </w:rPr>
        <w:t>Contents:</w:t>
      </w:r>
    </w:p>
    <w:p w14:paraId="2576D09B" w14:textId="77777777" w:rsidR="000D0330" w:rsidRPr="000D0330" w:rsidRDefault="000D0330" w:rsidP="009837A3">
      <w:pPr>
        <w:rPr>
          <w:lang w:val="en-US"/>
        </w:rPr>
      </w:pPr>
    </w:p>
    <w:p w14:paraId="33FDADDD" w14:textId="2E8E56DA" w:rsidR="000D0330" w:rsidRDefault="000D0330" w:rsidP="00712F3F">
      <w:pPr>
        <w:spacing w:line="276" w:lineRule="auto"/>
        <w:rPr>
          <w:lang w:val="en-US"/>
        </w:rPr>
      </w:pPr>
      <w:r w:rsidRPr="000D047B">
        <w:rPr>
          <w:lang w:val="en-US"/>
        </w:rPr>
        <w:t xml:space="preserve">Table S1: </w:t>
      </w:r>
      <w:r w:rsidRPr="0020516E">
        <w:rPr>
          <w:lang w:val="en-US"/>
        </w:rPr>
        <w:t>Items and answer ca</w:t>
      </w:r>
      <w:r>
        <w:rPr>
          <w:lang w:val="en-US"/>
        </w:rPr>
        <w:t>tegories for urinary incontinence.</w:t>
      </w:r>
    </w:p>
    <w:p w14:paraId="49120282" w14:textId="1C98808C" w:rsidR="000D0330" w:rsidRDefault="000D0330" w:rsidP="00712F3F">
      <w:pPr>
        <w:spacing w:line="276" w:lineRule="auto"/>
        <w:rPr>
          <w:rFonts w:eastAsia="Times New Roman"/>
          <w:color w:val="000000"/>
          <w:lang w:val="en-US" w:eastAsia="da-DK"/>
        </w:rPr>
      </w:pPr>
      <w:r>
        <w:rPr>
          <w:lang w:val="en-US"/>
        </w:rPr>
        <w:t xml:space="preserve">Table S2: </w:t>
      </w:r>
      <w:r w:rsidR="000D047B" w:rsidRPr="000D047B">
        <w:rPr>
          <w:rFonts w:eastAsia="Times New Roman"/>
          <w:color w:val="000000"/>
          <w:lang w:val="en-US" w:eastAsia="da-DK"/>
        </w:rPr>
        <w:t>Odds ratios (OR) for urinary incontinence by changes in body mass index (BMI) across childbearing years among women in midlife, restricted to women with BMI before 1</w:t>
      </w:r>
      <w:r w:rsidR="000D047B" w:rsidRPr="000D047B">
        <w:rPr>
          <w:rFonts w:eastAsia="Times New Roman"/>
          <w:color w:val="000000"/>
          <w:vertAlign w:val="superscript"/>
          <w:lang w:val="en-US" w:eastAsia="da-DK"/>
        </w:rPr>
        <w:t>st</w:t>
      </w:r>
      <w:r w:rsidR="000D047B" w:rsidRPr="000D047B">
        <w:rPr>
          <w:rFonts w:eastAsia="Times New Roman"/>
          <w:color w:val="000000"/>
          <w:lang w:val="en-US" w:eastAsia="da-DK"/>
        </w:rPr>
        <w:t xml:space="preserve"> pregnancy &lt;</w:t>
      </w:r>
      <w:proofErr w:type="gramStart"/>
      <w:r w:rsidR="000D047B" w:rsidRPr="000D047B">
        <w:rPr>
          <w:rFonts w:eastAsia="Times New Roman"/>
          <w:color w:val="000000"/>
          <w:lang w:val="en-US" w:eastAsia="da-DK"/>
        </w:rPr>
        <w:t>25</w:t>
      </w:r>
      <w:proofErr w:type="gramEnd"/>
    </w:p>
    <w:p w14:paraId="626190CA" w14:textId="77777777" w:rsidR="000D047B" w:rsidRDefault="000D047B" w:rsidP="00712F3F">
      <w:pPr>
        <w:spacing w:line="276" w:lineRule="auto"/>
        <w:rPr>
          <w:rFonts w:eastAsia="Times New Roman"/>
          <w:color w:val="000000"/>
          <w:lang w:val="en-US" w:eastAsia="da-DK"/>
        </w:rPr>
      </w:pPr>
      <w:r w:rsidRPr="000D047B">
        <w:rPr>
          <w:rFonts w:eastAsia="Times New Roman"/>
          <w:color w:val="000000"/>
          <w:lang w:val="en-US" w:eastAsia="da-DK"/>
        </w:rPr>
        <w:t>Table S3: Odds ratios for urinary incontinence by changes in body mass index (BMI) after childbearing years among women in midlife, restricted to women with BMI before 1year after last birth&lt;</w:t>
      </w:r>
      <w:proofErr w:type="gramStart"/>
      <w:r w:rsidRPr="000D047B">
        <w:rPr>
          <w:rFonts w:eastAsia="Times New Roman"/>
          <w:color w:val="000000"/>
          <w:lang w:val="en-US" w:eastAsia="da-DK"/>
        </w:rPr>
        <w:t>25</w:t>
      </w:r>
      <w:proofErr w:type="gramEnd"/>
      <w:r w:rsidRPr="000D047B">
        <w:rPr>
          <w:rFonts w:eastAsia="Times New Roman"/>
          <w:color w:val="000000"/>
          <w:lang w:val="en-US" w:eastAsia="da-DK"/>
        </w:rPr>
        <w:t xml:space="preserve"> </w:t>
      </w:r>
    </w:p>
    <w:p w14:paraId="4DBCABE3" w14:textId="47BCF9FA" w:rsidR="000D047B" w:rsidRDefault="000D047B" w:rsidP="00712F3F">
      <w:pPr>
        <w:spacing w:line="276" w:lineRule="auto"/>
        <w:rPr>
          <w:lang w:val="en-US"/>
        </w:rPr>
      </w:pPr>
      <w:r>
        <w:rPr>
          <w:lang w:val="en-US"/>
        </w:rPr>
        <w:t>Figure S1:</w:t>
      </w:r>
      <w:r w:rsidRPr="00A44AAE">
        <w:rPr>
          <w:lang w:val="en-US"/>
        </w:rPr>
        <w:t xml:space="preserve"> </w:t>
      </w:r>
      <w:r>
        <w:rPr>
          <w:lang w:val="en-US"/>
        </w:rPr>
        <w:t xml:space="preserve">Distribution of </w:t>
      </w:r>
      <w:r w:rsidRPr="00DB5795">
        <w:rPr>
          <w:lang w:val="en-US"/>
        </w:rPr>
        <w:t>U</w:t>
      </w:r>
      <w:r>
        <w:rPr>
          <w:lang w:val="en-US"/>
        </w:rPr>
        <w:t>rinary Incontinence Symptoms Subscale score</w:t>
      </w:r>
    </w:p>
    <w:p w14:paraId="5C8ED20D" w14:textId="77777777" w:rsidR="000D047B" w:rsidRPr="000D047B" w:rsidRDefault="000D047B" w:rsidP="000D047B">
      <w:pPr>
        <w:rPr>
          <w:rFonts w:eastAsia="Times New Roman"/>
          <w:color w:val="000000"/>
          <w:lang w:val="en-US" w:eastAsia="da-DK"/>
        </w:rPr>
      </w:pPr>
    </w:p>
    <w:p w14:paraId="6D7B4423" w14:textId="77777777" w:rsidR="000D047B" w:rsidRPr="000D047B" w:rsidRDefault="000D047B" w:rsidP="009837A3">
      <w:pPr>
        <w:rPr>
          <w:lang w:val="en-US"/>
        </w:rPr>
      </w:pPr>
    </w:p>
    <w:p w14:paraId="7BB127D6" w14:textId="77777777" w:rsidR="000D0330" w:rsidRPr="000D047B" w:rsidRDefault="000D0330" w:rsidP="009837A3">
      <w:pPr>
        <w:rPr>
          <w:lang w:val="en-US"/>
        </w:rPr>
      </w:pPr>
    </w:p>
    <w:p w14:paraId="061B9F99" w14:textId="77777777" w:rsidR="000D0330" w:rsidRDefault="000D0330">
      <w:pPr>
        <w:rPr>
          <w:lang w:val="en-US"/>
        </w:rPr>
      </w:pPr>
      <w:r>
        <w:rPr>
          <w:lang w:val="en-US"/>
        </w:rPr>
        <w:br w:type="page"/>
      </w:r>
    </w:p>
    <w:p w14:paraId="3074B422" w14:textId="6A48CE34" w:rsidR="009837A3" w:rsidRDefault="009837A3" w:rsidP="009837A3">
      <w:pPr>
        <w:rPr>
          <w:lang w:val="en-US"/>
        </w:rPr>
      </w:pPr>
      <w:r>
        <w:rPr>
          <w:lang w:val="en-US"/>
        </w:rPr>
        <w:lastRenderedPageBreak/>
        <w:t>Table S1</w:t>
      </w:r>
      <w:r w:rsidRPr="0020516E">
        <w:rPr>
          <w:lang w:val="en-US"/>
        </w:rPr>
        <w:t>: Items and answer ca</w:t>
      </w:r>
      <w:r>
        <w:rPr>
          <w:lang w:val="en-US"/>
        </w:rPr>
        <w:t>tegories for urinary incontinence.</w:t>
      </w:r>
    </w:p>
    <w:p w14:paraId="082F4C01" w14:textId="77777777" w:rsidR="009837A3" w:rsidRDefault="009837A3" w:rsidP="009837A3">
      <w:pPr>
        <w:rPr>
          <w:lang w:val="en-US"/>
        </w:rPr>
      </w:pPr>
      <w:r>
        <w:rPr>
          <w:lang w:val="en-US"/>
        </w:rPr>
        <w:t>Based on International Consultation on Incontinence Questionnaire –</w:t>
      </w:r>
    </w:p>
    <w:p w14:paraId="19837910" w14:textId="77777777" w:rsidR="009837A3" w:rsidRDefault="009837A3" w:rsidP="009837A3">
      <w:pPr>
        <w:rPr>
          <w:lang w:val="en-US"/>
        </w:rPr>
      </w:pPr>
      <w:r>
        <w:rPr>
          <w:lang w:val="en-US"/>
        </w:rPr>
        <w:t>Female Lower Urinary Tract Symptoms</w:t>
      </w:r>
    </w:p>
    <w:p w14:paraId="63C82537" w14:textId="77777777" w:rsidR="009837A3" w:rsidRDefault="009837A3" w:rsidP="009837A3">
      <w:pPr>
        <w:rPr>
          <w:lang w:val="en-US"/>
        </w:rPr>
      </w:pPr>
    </w:p>
    <w:p w14:paraId="104896FC" w14:textId="77777777" w:rsidR="009837A3" w:rsidRPr="003D62BE" w:rsidRDefault="009837A3" w:rsidP="009837A3">
      <w:pPr>
        <w:rPr>
          <w:sz w:val="28"/>
          <w:szCs w:val="28"/>
          <w:lang w:val="en-US"/>
        </w:rPr>
      </w:pPr>
      <w:r w:rsidRPr="003D62BE">
        <w:rPr>
          <w:sz w:val="28"/>
          <w:szCs w:val="28"/>
          <w:lang w:val="en-US"/>
        </w:rPr>
        <w:t>Urinary incontinence symptoms subscale (0-20)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6066"/>
        <w:gridCol w:w="520"/>
        <w:gridCol w:w="510"/>
        <w:gridCol w:w="510"/>
        <w:gridCol w:w="510"/>
        <w:gridCol w:w="510"/>
      </w:tblGrid>
      <w:tr w:rsidR="009837A3" w14:paraId="7F5A36A5" w14:textId="77777777" w:rsidTr="005E0EA1">
        <w:trPr>
          <w:cantSplit/>
          <w:trHeight w:val="2394"/>
        </w:trPr>
        <w:tc>
          <w:tcPr>
            <w:tcW w:w="6066" w:type="dxa"/>
          </w:tcPr>
          <w:p w14:paraId="5E5291C4" w14:textId="77777777" w:rsidR="009837A3" w:rsidRPr="00B02DD0" w:rsidRDefault="009837A3" w:rsidP="005E0EA1">
            <w:pPr>
              <w:rPr>
                <w:lang w:val="en-US"/>
              </w:rPr>
            </w:pPr>
          </w:p>
        </w:tc>
        <w:tc>
          <w:tcPr>
            <w:tcW w:w="520" w:type="dxa"/>
            <w:textDirection w:val="tbRl"/>
          </w:tcPr>
          <w:p w14:paraId="20AEE7FE" w14:textId="77777777" w:rsidR="009837A3" w:rsidRDefault="009837A3" w:rsidP="005E0EA1">
            <w:pPr>
              <w:ind w:left="113" w:right="113"/>
            </w:pPr>
            <w:r>
              <w:t>Never = 0</w:t>
            </w:r>
          </w:p>
        </w:tc>
        <w:tc>
          <w:tcPr>
            <w:tcW w:w="510" w:type="dxa"/>
            <w:textDirection w:val="tbRl"/>
          </w:tcPr>
          <w:p w14:paraId="7106C24E" w14:textId="77777777" w:rsidR="009837A3" w:rsidRDefault="009837A3" w:rsidP="005E0EA1">
            <w:pPr>
              <w:ind w:left="113" w:right="113"/>
            </w:pPr>
            <w:proofErr w:type="spellStart"/>
            <w:r>
              <w:t>Rarely</w:t>
            </w:r>
            <w:proofErr w:type="spellEnd"/>
            <w:r>
              <w:t xml:space="preserve"> = 1</w:t>
            </w:r>
          </w:p>
        </w:tc>
        <w:tc>
          <w:tcPr>
            <w:tcW w:w="510" w:type="dxa"/>
            <w:textDirection w:val="tbRl"/>
          </w:tcPr>
          <w:p w14:paraId="2B590BAB" w14:textId="77777777" w:rsidR="009837A3" w:rsidRDefault="009837A3" w:rsidP="005E0EA1">
            <w:pPr>
              <w:ind w:left="113" w:right="113"/>
            </w:pPr>
            <w:r>
              <w:t>From time to time = 2</w:t>
            </w:r>
          </w:p>
        </w:tc>
        <w:tc>
          <w:tcPr>
            <w:tcW w:w="510" w:type="dxa"/>
            <w:textDirection w:val="tbRl"/>
          </w:tcPr>
          <w:p w14:paraId="1221772A" w14:textId="77777777" w:rsidR="009837A3" w:rsidRDefault="009837A3" w:rsidP="005E0EA1">
            <w:pPr>
              <w:ind w:left="113" w:right="113"/>
            </w:pPr>
            <w:proofErr w:type="spellStart"/>
            <w:r>
              <w:t>Often</w:t>
            </w:r>
            <w:proofErr w:type="spellEnd"/>
            <w:r>
              <w:t xml:space="preserve"> = 3</w:t>
            </w:r>
          </w:p>
        </w:tc>
        <w:tc>
          <w:tcPr>
            <w:tcW w:w="510" w:type="dxa"/>
            <w:textDirection w:val="tbRl"/>
          </w:tcPr>
          <w:p w14:paraId="28E54A25" w14:textId="77777777" w:rsidR="009837A3" w:rsidRDefault="009837A3" w:rsidP="005E0EA1">
            <w:pPr>
              <w:ind w:left="113" w:right="113"/>
            </w:pPr>
            <w:proofErr w:type="spellStart"/>
            <w:r>
              <w:t>Every</w:t>
            </w:r>
            <w:proofErr w:type="spellEnd"/>
            <w:r>
              <w:t xml:space="preserve"> time = 4</w:t>
            </w:r>
          </w:p>
        </w:tc>
      </w:tr>
      <w:tr w:rsidR="009837A3" w:rsidRPr="008D2607" w14:paraId="7B3DAB2E" w14:textId="77777777" w:rsidTr="005E0EA1">
        <w:trPr>
          <w:cantSplit/>
          <w:trHeight w:val="737"/>
        </w:trPr>
        <w:tc>
          <w:tcPr>
            <w:tcW w:w="6066" w:type="dxa"/>
          </w:tcPr>
          <w:p w14:paraId="42EF438A" w14:textId="77777777" w:rsidR="009837A3" w:rsidRPr="00B02DD0" w:rsidRDefault="009837A3" w:rsidP="005E0EA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. </w:t>
            </w:r>
            <w:r w:rsidRPr="00B02DD0">
              <w:rPr>
                <w:b/>
                <w:bCs/>
                <w:lang w:val="en-US"/>
              </w:rPr>
              <w:t>Urge urinary incontinence</w:t>
            </w:r>
            <w:r>
              <w:rPr>
                <w:b/>
                <w:bCs/>
                <w:lang w:val="en-US"/>
              </w:rPr>
              <w:t>/ UUI</w:t>
            </w:r>
          </w:p>
          <w:p w14:paraId="6FFED8AD" w14:textId="77777777" w:rsidR="009837A3" w:rsidRPr="00B02DD0" w:rsidRDefault="009837A3" w:rsidP="005E0EA1">
            <w:pPr>
              <w:rPr>
                <w:lang w:val="en-US"/>
              </w:rPr>
            </w:pPr>
            <w:r w:rsidRPr="00B02DD0">
              <w:rPr>
                <w:lang w:val="en-US"/>
              </w:rPr>
              <w:t>Does urin</w:t>
            </w:r>
            <w:r>
              <w:rPr>
                <w:lang w:val="en-US"/>
              </w:rPr>
              <w:t>e</w:t>
            </w:r>
            <w:r w:rsidRPr="00B02DD0">
              <w:rPr>
                <w:lang w:val="en-US"/>
              </w:rPr>
              <w:t xml:space="preserve"> leak before y</w:t>
            </w:r>
            <w:r>
              <w:rPr>
                <w:lang w:val="en-US"/>
              </w:rPr>
              <w:t>ou can get to the toilet?</w:t>
            </w:r>
          </w:p>
        </w:tc>
        <w:tc>
          <w:tcPr>
            <w:tcW w:w="520" w:type="dxa"/>
            <w:textDirection w:val="tbRl"/>
          </w:tcPr>
          <w:p w14:paraId="1ECB52FF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  <w:tc>
          <w:tcPr>
            <w:tcW w:w="510" w:type="dxa"/>
            <w:textDirection w:val="tbRl"/>
          </w:tcPr>
          <w:p w14:paraId="793BB4B5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  <w:tc>
          <w:tcPr>
            <w:tcW w:w="510" w:type="dxa"/>
            <w:textDirection w:val="tbRl"/>
          </w:tcPr>
          <w:p w14:paraId="02908D2D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  <w:tc>
          <w:tcPr>
            <w:tcW w:w="510" w:type="dxa"/>
            <w:textDirection w:val="tbRl"/>
          </w:tcPr>
          <w:p w14:paraId="7E84AFEA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  <w:tc>
          <w:tcPr>
            <w:tcW w:w="510" w:type="dxa"/>
            <w:textDirection w:val="tbRl"/>
          </w:tcPr>
          <w:p w14:paraId="435DA988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</w:tr>
      <w:tr w:rsidR="009837A3" w:rsidRPr="008D2607" w14:paraId="2AE6A27A" w14:textId="77777777" w:rsidTr="005E0EA1">
        <w:trPr>
          <w:cantSplit/>
          <w:trHeight w:val="964"/>
        </w:trPr>
        <w:tc>
          <w:tcPr>
            <w:tcW w:w="6066" w:type="dxa"/>
          </w:tcPr>
          <w:p w14:paraId="07DD0FAE" w14:textId="77777777" w:rsidR="009837A3" w:rsidRPr="000C0523" w:rsidRDefault="009837A3" w:rsidP="005E0EA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2. </w:t>
            </w:r>
            <w:r w:rsidRPr="000C0523">
              <w:rPr>
                <w:b/>
                <w:bCs/>
                <w:lang w:val="en-US"/>
              </w:rPr>
              <w:t>Stress urinary incontinence</w:t>
            </w:r>
            <w:r>
              <w:rPr>
                <w:b/>
                <w:bCs/>
                <w:lang w:val="en-US"/>
              </w:rPr>
              <w:t>/ SUI</w:t>
            </w:r>
          </w:p>
          <w:p w14:paraId="46AF4560" w14:textId="77777777" w:rsidR="009837A3" w:rsidRPr="00B02DD0" w:rsidRDefault="009837A3" w:rsidP="005E0EA1">
            <w:pPr>
              <w:rPr>
                <w:lang w:val="en-US"/>
              </w:rPr>
            </w:pPr>
            <w:r>
              <w:rPr>
                <w:lang w:val="en-US"/>
              </w:rPr>
              <w:t>Does urine leak when you are physically active, exert yourself, cough, or sneeze?</w:t>
            </w:r>
          </w:p>
        </w:tc>
        <w:tc>
          <w:tcPr>
            <w:tcW w:w="520" w:type="dxa"/>
            <w:textDirection w:val="tbRl"/>
          </w:tcPr>
          <w:p w14:paraId="4D05526F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  <w:tc>
          <w:tcPr>
            <w:tcW w:w="510" w:type="dxa"/>
            <w:textDirection w:val="tbRl"/>
          </w:tcPr>
          <w:p w14:paraId="60384F01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  <w:tc>
          <w:tcPr>
            <w:tcW w:w="510" w:type="dxa"/>
            <w:textDirection w:val="tbRl"/>
          </w:tcPr>
          <w:p w14:paraId="6B3BBBAB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  <w:tc>
          <w:tcPr>
            <w:tcW w:w="510" w:type="dxa"/>
            <w:textDirection w:val="tbRl"/>
          </w:tcPr>
          <w:p w14:paraId="6D9B74F2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  <w:tc>
          <w:tcPr>
            <w:tcW w:w="510" w:type="dxa"/>
            <w:textDirection w:val="tbRl"/>
          </w:tcPr>
          <w:p w14:paraId="7FE2626B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</w:tr>
      <w:tr w:rsidR="009837A3" w:rsidRPr="008D2607" w14:paraId="0F1E6A07" w14:textId="77777777" w:rsidTr="005E0EA1">
        <w:trPr>
          <w:cantSplit/>
          <w:trHeight w:val="964"/>
        </w:trPr>
        <w:tc>
          <w:tcPr>
            <w:tcW w:w="6066" w:type="dxa"/>
          </w:tcPr>
          <w:p w14:paraId="6CF3E2AE" w14:textId="77777777" w:rsidR="009837A3" w:rsidRPr="000C0523" w:rsidRDefault="009837A3" w:rsidP="005E0EA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3. </w:t>
            </w:r>
            <w:r w:rsidRPr="000C0523">
              <w:rPr>
                <w:b/>
                <w:bCs/>
                <w:lang w:val="en-US"/>
              </w:rPr>
              <w:t>Unexplained urinary incontinence</w:t>
            </w:r>
          </w:p>
          <w:p w14:paraId="634C2E89" w14:textId="77777777" w:rsidR="009837A3" w:rsidRPr="00B02DD0" w:rsidRDefault="009837A3" w:rsidP="005E0EA1">
            <w:pPr>
              <w:rPr>
                <w:lang w:val="en-US"/>
              </w:rPr>
            </w:pPr>
            <w:r>
              <w:rPr>
                <w:lang w:val="en-US"/>
              </w:rPr>
              <w:t>Do you ever leak urine for no obvious reason and without feeling that you want to go?</w:t>
            </w:r>
          </w:p>
        </w:tc>
        <w:tc>
          <w:tcPr>
            <w:tcW w:w="520" w:type="dxa"/>
            <w:textDirection w:val="tbRl"/>
          </w:tcPr>
          <w:p w14:paraId="7CA22B63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  <w:tc>
          <w:tcPr>
            <w:tcW w:w="510" w:type="dxa"/>
            <w:textDirection w:val="tbRl"/>
          </w:tcPr>
          <w:p w14:paraId="74676B33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  <w:tc>
          <w:tcPr>
            <w:tcW w:w="510" w:type="dxa"/>
            <w:textDirection w:val="tbRl"/>
          </w:tcPr>
          <w:p w14:paraId="3E8875A5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  <w:tc>
          <w:tcPr>
            <w:tcW w:w="510" w:type="dxa"/>
            <w:textDirection w:val="tbRl"/>
          </w:tcPr>
          <w:p w14:paraId="141606FF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  <w:tc>
          <w:tcPr>
            <w:tcW w:w="510" w:type="dxa"/>
            <w:textDirection w:val="tbRl"/>
          </w:tcPr>
          <w:p w14:paraId="2C172620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</w:tr>
      <w:tr w:rsidR="009837A3" w:rsidRPr="008D2607" w14:paraId="3143AFBD" w14:textId="77777777" w:rsidTr="005E0EA1">
        <w:trPr>
          <w:cantSplit/>
          <w:trHeight w:val="680"/>
        </w:trPr>
        <w:tc>
          <w:tcPr>
            <w:tcW w:w="6066" w:type="dxa"/>
          </w:tcPr>
          <w:p w14:paraId="1CD63E33" w14:textId="77777777" w:rsidR="009837A3" w:rsidRPr="000C0523" w:rsidRDefault="009837A3" w:rsidP="005E0EA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4. </w:t>
            </w:r>
            <w:r w:rsidRPr="000C0523">
              <w:rPr>
                <w:b/>
                <w:bCs/>
                <w:lang w:val="en-US"/>
              </w:rPr>
              <w:t>Nocturnal enuresis</w:t>
            </w:r>
          </w:p>
          <w:p w14:paraId="621CF215" w14:textId="77777777" w:rsidR="009837A3" w:rsidRPr="00B02DD0" w:rsidRDefault="009837A3" w:rsidP="005E0EA1">
            <w:pPr>
              <w:rPr>
                <w:lang w:val="en-US"/>
              </w:rPr>
            </w:pPr>
            <w:r>
              <w:rPr>
                <w:lang w:val="en-US"/>
              </w:rPr>
              <w:t>Do you leak urine when you are asleep?</w:t>
            </w:r>
          </w:p>
        </w:tc>
        <w:tc>
          <w:tcPr>
            <w:tcW w:w="520" w:type="dxa"/>
            <w:textDirection w:val="tbRl"/>
          </w:tcPr>
          <w:p w14:paraId="0B7FFB61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  <w:tc>
          <w:tcPr>
            <w:tcW w:w="510" w:type="dxa"/>
            <w:textDirection w:val="tbRl"/>
          </w:tcPr>
          <w:p w14:paraId="47DB735B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  <w:tc>
          <w:tcPr>
            <w:tcW w:w="510" w:type="dxa"/>
            <w:textDirection w:val="tbRl"/>
          </w:tcPr>
          <w:p w14:paraId="48E54FF6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  <w:tc>
          <w:tcPr>
            <w:tcW w:w="510" w:type="dxa"/>
            <w:textDirection w:val="tbRl"/>
          </w:tcPr>
          <w:p w14:paraId="20396B68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  <w:tc>
          <w:tcPr>
            <w:tcW w:w="510" w:type="dxa"/>
            <w:textDirection w:val="tbRl"/>
          </w:tcPr>
          <w:p w14:paraId="55DA42DB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</w:p>
        </w:tc>
      </w:tr>
      <w:tr w:rsidR="009837A3" w:rsidRPr="00B02DD0" w14:paraId="43FA703C" w14:textId="77777777" w:rsidTr="005E0EA1">
        <w:trPr>
          <w:cantSplit/>
          <w:trHeight w:val="3402"/>
        </w:trPr>
        <w:tc>
          <w:tcPr>
            <w:tcW w:w="6066" w:type="dxa"/>
          </w:tcPr>
          <w:p w14:paraId="0CB9B9E2" w14:textId="77777777" w:rsidR="009837A3" w:rsidRPr="00B02DD0" w:rsidRDefault="009837A3" w:rsidP="005E0EA1">
            <w:pPr>
              <w:rPr>
                <w:lang w:val="en-US"/>
              </w:rPr>
            </w:pPr>
          </w:p>
        </w:tc>
        <w:tc>
          <w:tcPr>
            <w:tcW w:w="520" w:type="dxa"/>
            <w:textDirection w:val="tbRl"/>
          </w:tcPr>
          <w:p w14:paraId="4C1CCCDF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Never = 0</w:t>
            </w:r>
          </w:p>
        </w:tc>
        <w:tc>
          <w:tcPr>
            <w:tcW w:w="510" w:type="dxa"/>
            <w:textDirection w:val="tbRl"/>
          </w:tcPr>
          <w:p w14:paraId="07EC6294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Once or less per week = 1</w:t>
            </w:r>
          </w:p>
        </w:tc>
        <w:tc>
          <w:tcPr>
            <w:tcW w:w="510" w:type="dxa"/>
            <w:textDirection w:val="tbRl"/>
          </w:tcPr>
          <w:p w14:paraId="128E79E5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Two or three times per week = 2</w:t>
            </w:r>
          </w:p>
        </w:tc>
        <w:tc>
          <w:tcPr>
            <w:tcW w:w="510" w:type="dxa"/>
            <w:textDirection w:val="tbRl"/>
          </w:tcPr>
          <w:p w14:paraId="7EE70D85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0nce per day =4</w:t>
            </w:r>
          </w:p>
        </w:tc>
        <w:tc>
          <w:tcPr>
            <w:tcW w:w="510" w:type="dxa"/>
            <w:textDirection w:val="tbRl"/>
          </w:tcPr>
          <w:p w14:paraId="00FEA487" w14:textId="77777777" w:rsidR="009837A3" w:rsidRPr="00B02DD0" w:rsidRDefault="009837A3" w:rsidP="005E0EA1">
            <w:pPr>
              <w:ind w:left="113" w:right="113"/>
              <w:rPr>
                <w:lang w:val="en-US"/>
              </w:rPr>
            </w:pPr>
            <w:r>
              <w:rPr>
                <w:lang w:val="en-US"/>
              </w:rPr>
              <w:t>Several times per day = 4</w:t>
            </w:r>
          </w:p>
        </w:tc>
      </w:tr>
      <w:tr w:rsidR="009837A3" w:rsidRPr="008D2607" w14:paraId="6F9C68D7" w14:textId="77777777" w:rsidTr="005E0EA1">
        <w:tc>
          <w:tcPr>
            <w:tcW w:w="6066" w:type="dxa"/>
          </w:tcPr>
          <w:p w14:paraId="79B0998B" w14:textId="77777777" w:rsidR="009837A3" w:rsidRPr="000C0523" w:rsidRDefault="009837A3" w:rsidP="005E0EA1">
            <w:pPr>
              <w:rPr>
                <w:b/>
                <w:bCs/>
                <w:lang w:val="en-US"/>
              </w:rPr>
            </w:pPr>
            <w:r w:rsidRPr="000C0523">
              <w:rPr>
                <w:b/>
                <w:bCs/>
                <w:lang w:val="en-US"/>
              </w:rPr>
              <w:t>5. Frequency of urinary incontinence</w:t>
            </w:r>
          </w:p>
          <w:p w14:paraId="06FF5672" w14:textId="77777777" w:rsidR="009837A3" w:rsidRPr="00B02DD0" w:rsidRDefault="009837A3" w:rsidP="005E0EA1">
            <w:pPr>
              <w:rPr>
                <w:lang w:val="en-US"/>
              </w:rPr>
            </w:pPr>
            <w:r>
              <w:rPr>
                <w:lang w:val="en-US"/>
              </w:rPr>
              <w:t>How often do you leak urine?</w:t>
            </w:r>
          </w:p>
        </w:tc>
        <w:tc>
          <w:tcPr>
            <w:tcW w:w="520" w:type="dxa"/>
          </w:tcPr>
          <w:p w14:paraId="0CA40B17" w14:textId="77777777" w:rsidR="009837A3" w:rsidRPr="00B02DD0" w:rsidRDefault="009837A3" w:rsidP="005E0EA1">
            <w:pPr>
              <w:rPr>
                <w:lang w:val="en-US"/>
              </w:rPr>
            </w:pPr>
          </w:p>
        </w:tc>
        <w:tc>
          <w:tcPr>
            <w:tcW w:w="510" w:type="dxa"/>
          </w:tcPr>
          <w:p w14:paraId="0C4A2343" w14:textId="77777777" w:rsidR="009837A3" w:rsidRPr="00B02DD0" w:rsidRDefault="009837A3" w:rsidP="005E0EA1">
            <w:pPr>
              <w:rPr>
                <w:lang w:val="en-US"/>
              </w:rPr>
            </w:pPr>
          </w:p>
        </w:tc>
        <w:tc>
          <w:tcPr>
            <w:tcW w:w="510" w:type="dxa"/>
          </w:tcPr>
          <w:p w14:paraId="133773C5" w14:textId="77777777" w:rsidR="009837A3" w:rsidRPr="00B02DD0" w:rsidRDefault="009837A3" w:rsidP="005E0EA1">
            <w:pPr>
              <w:rPr>
                <w:lang w:val="en-US"/>
              </w:rPr>
            </w:pPr>
          </w:p>
        </w:tc>
        <w:tc>
          <w:tcPr>
            <w:tcW w:w="510" w:type="dxa"/>
          </w:tcPr>
          <w:p w14:paraId="51610968" w14:textId="77777777" w:rsidR="009837A3" w:rsidRPr="00B02DD0" w:rsidRDefault="009837A3" w:rsidP="005E0EA1">
            <w:pPr>
              <w:rPr>
                <w:lang w:val="en-US"/>
              </w:rPr>
            </w:pPr>
          </w:p>
        </w:tc>
        <w:tc>
          <w:tcPr>
            <w:tcW w:w="510" w:type="dxa"/>
          </w:tcPr>
          <w:p w14:paraId="12B2C781" w14:textId="77777777" w:rsidR="009837A3" w:rsidRPr="00B02DD0" w:rsidRDefault="009837A3" w:rsidP="005E0EA1">
            <w:pPr>
              <w:rPr>
                <w:lang w:val="en-US"/>
              </w:rPr>
            </w:pPr>
          </w:p>
        </w:tc>
      </w:tr>
    </w:tbl>
    <w:p w14:paraId="164C8A58" w14:textId="77777777" w:rsidR="009837A3" w:rsidRDefault="009837A3" w:rsidP="009837A3">
      <w:pPr>
        <w:rPr>
          <w:b/>
          <w:bCs/>
          <w:sz w:val="28"/>
          <w:szCs w:val="28"/>
          <w:lang w:val="en-US"/>
        </w:rPr>
      </w:pPr>
    </w:p>
    <w:p w14:paraId="5B447B6E" w14:textId="3C7958B2" w:rsidR="009837A3" w:rsidRPr="003E4C0C" w:rsidRDefault="009837A3" w:rsidP="009837A3">
      <w:pPr>
        <w:rPr>
          <w:b/>
          <w:bCs/>
          <w:sz w:val="28"/>
          <w:szCs w:val="28"/>
          <w:lang w:val="en-US"/>
        </w:rPr>
      </w:pPr>
      <w:r w:rsidRPr="003E4C0C">
        <w:rPr>
          <w:b/>
          <w:bCs/>
          <w:sz w:val="28"/>
          <w:szCs w:val="28"/>
          <w:lang w:val="en-US"/>
        </w:rPr>
        <w:t>Binary outcomes</w:t>
      </w:r>
    </w:p>
    <w:p w14:paraId="6D40003A" w14:textId="77777777" w:rsidR="009837A3" w:rsidRDefault="009837A3" w:rsidP="009837A3">
      <w:pPr>
        <w:rPr>
          <w:lang w:val="en-US"/>
        </w:rPr>
      </w:pPr>
      <w:r>
        <w:rPr>
          <w:lang w:val="en-US"/>
        </w:rPr>
        <w:t xml:space="preserve">Recoding of </w:t>
      </w:r>
      <w:r w:rsidRPr="003E4C0C">
        <w:rPr>
          <w:b/>
          <w:bCs/>
          <w:lang w:val="en-US"/>
        </w:rPr>
        <w:t>Stress urinary incontinence</w:t>
      </w:r>
      <w:r w:rsidRPr="00550787">
        <w:rPr>
          <w:lang w:val="en-US"/>
        </w:rPr>
        <w:t xml:space="preserve"> (SUI)</w:t>
      </w:r>
      <w:r>
        <w:rPr>
          <w:lang w:val="en-US"/>
        </w:rPr>
        <w:t xml:space="preserve"> and </w:t>
      </w:r>
      <w:proofErr w:type="gramStart"/>
      <w:r w:rsidRPr="003E4C0C">
        <w:rPr>
          <w:b/>
          <w:bCs/>
          <w:lang w:val="en-US"/>
        </w:rPr>
        <w:t>Urge</w:t>
      </w:r>
      <w:proofErr w:type="gramEnd"/>
      <w:r w:rsidRPr="003E4C0C">
        <w:rPr>
          <w:b/>
          <w:bCs/>
          <w:lang w:val="en-US"/>
        </w:rPr>
        <w:t xml:space="preserve"> urinary incontinence</w:t>
      </w:r>
      <w:r>
        <w:rPr>
          <w:lang w:val="en-US"/>
        </w:rPr>
        <w:t xml:space="preserve"> (UUI)</w:t>
      </w:r>
    </w:p>
    <w:p w14:paraId="4B55A608" w14:textId="77777777" w:rsidR="009837A3" w:rsidRPr="00550787" w:rsidRDefault="009837A3" w:rsidP="009837A3">
      <w:pPr>
        <w:rPr>
          <w:lang w:val="en-US"/>
        </w:rPr>
      </w:pPr>
      <w:r>
        <w:rPr>
          <w:lang w:val="en-US"/>
        </w:rPr>
        <w:t>into binary outcomes:</w:t>
      </w:r>
    </w:p>
    <w:p w14:paraId="2FCF6F94" w14:textId="77777777" w:rsidR="009837A3" w:rsidRDefault="009837A3" w:rsidP="009837A3">
      <w:pPr>
        <w:rPr>
          <w:lang w:val="en-US"/>
        </w:rPr>
      </w:pPr>
      <w:r>
        <w:rPr>
          <w:lang w:val="en-US"/>
        </w:rPr>
        <w:t>Not at all/ rarely = No</w:t>
      </w:r>
    </w:p>
    <w:p w14:paraId="43F83F1B" w14:textId="77777777" w:rsidR="009837A3" w:rsidRDefault="009837A3" w:rsidP="009837A3">
      <w:pPr>
        <w:rPr>
          <w:lang w:val="en-US"/>
        </w:rPr>
      </w:pPr>
      <w:r>
        <w:rPr>
          <w:lang w:val="en-US"/>
        </w:rPr>
        <w:t>From time to time/ Often/ Every time = Yes</w:t>
      </w:r>
    </w:p>
    <w:p w14:paraId="2599CD72" w14:textId="77777777" w:rsidR="009837A3" w:rsidRDefault="009837A3" w:rsidP="009837A3">
      <w:pPr>
        <w:rPr>
          <w:lang w:val="en-US"/>
        </w:rPr>
      </w:pPr>
    </w:p>
    <w:p w14:paraId="186B51B4" w14:textId="77777777" w:rsidR="009837A3" w:rsidRDefault="009837A3" w:rsidP="009837A3">
      <w:pPr>
        <w:rPr>
          <w:lang w:val="en-US"/>
        </w:rPr>
      </w:pPr>
      <w:r w:rsidRPr="00D413F8">
        <w:rPr>
          <w:b/>
          <w:bCs/>
          <w:lang w:val="en-US"/>
        </w:rPr>
        <w:t>Mixed urinary incontinence (MUI)</w:t>
      </w:r>
      <w:r>
        <w:rPr>
          <w:lang w:val="en-US"/>
        </w:rPr>
        <w:t xml:space="preserve"> comprises </w:t>
      </w:r>
      <w:r w:rsidRPr="00D413F8">
        <w:rPr>
          <w:b/>
          <w:bCs/>
          <w:lang w:val="en-US"/>
        </w:rPr>
        <w:t>both</w:t>
      </w:r>
      <w:r>
        <w:rPr>
          <w:lang w:val="en-US"/>
        </w:rPr>
        <w:t xml:space="preserve"> UUI </w:t>
      </w:r>
      <w:r w:rsidRPr="00D413F8">
        <w:rPr>
          <w:b/>
          <w:bCs/>
          <w:lang w:val="en-US"/>
        </w:rPr>
        <w:t>and</w:t>
      </w:r>
      <w:r>
        <w:rPr>
          <w:lang w:val="en-US"/>
        </w:rPr>
        <w:t xml:space="preserve"> SUI.</w:t>
      </w:r>
    </w:p>
    <w:p w14:paraId="682A1E36" w14:textId="533252C0" w:rsidR="00EC5B91" w:rsidRDefault="009837A3" w:rsidP="009837A3">
      <w:pPr>
        <w:rPr>
          <w:lang w:val="en-US"/>
        </w:rPr>
      </w:pPr>
      <w:r w:rsidRPr="00D413F8">
        <w:rPr>
          <w:b/>
          <w:bCs/>
          <w:lang w:val="en-US"/>
        </w:rPr>
        <w:t>Any urinary incontinence</w:t>
      </w:r>
      <w:r>
        <w:rPr>
          <w:lang w:val="en-US"/>
        </w:rPr>
        <w:t xml:space="preserve"> comprises </w:t>
      </w:r>
      <w:r w:rsidRPr="00D413F8">
        <w:rPr>
          <w:b/>
          <w:bCs/>
          <w:lang w:val="en-US"/>
        </w:rPr>
        <w:t>either</w:t>
      </w:r>
      <w:r>
        <w:rPr>
          <w:lang w:val="en-US"/>
        </w:rPr>
        <w:t xml:space="preserve"> SUI </w:t>
      </w:r>
      <w:r w:rsidRPr="00D413F8">
        <w:rPr>
          <w:b/>
          <w:bCs/>
          <w:lang w:val="en-US"/>
        </w:rPr>
        <w:t>or</w:t>
      </w:r>
      <w:r>
        <w:rPr>
          <w:lang w:val="en-US"/>
        </w:rPr>
        <w:t xml:space="preserve"> UUI </w:t>
      </w:r>
      <w:r w:rsidRPr="00D413F8">
        <w:rPr>
          <w:b/>
          <w:bCs/>
          <w:lang w:val="en-US"/>
        </w:rPr>
        <w:t>or</w:t>
      </w:r>
      <w:r>
        <w:rPr>
          <w:lang w:val="en-US"/>
        </w:rPr>
        <w:t xml:space="preserve"> MUI.</w:t>
      </w:r>
    </w:p>
    <w:p w14:paraId="4C9D7068" w14:textId="77777777" w:rsidR="00EC5B91" w:rsidRDefault="00EC5B91">
      <w:pPr>
        <w:rPr>
          <w:lang w:val="en-US"/>
        </w:rPr>
      </w:pPr>
      <w:r>
        <w:rPr>
          <w:lang w:val="en-US"/>
        </w:rPr>
        <w:br w:type="page"/>
      </w:r>
    </w:p>
    <w:p w14:paraId="5DCB16B0" w14:textId="77777777" w:rsidR="00EC5B91" w:rsidRDefault="00EC5B91" w:rsidP="009837A3">
      <w:pPr>
        <w:rPr>
          <w:lang w:val="en-US"/>
        </w:rPr>
      </w:pPr>
    </w:p>
    <w:tbl>
      <w:tblPr>
        <w:tblW w:w="9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2"/>
        <w:gridCol w:w="892"/>
        <w:gridCol w:w="938"/>
        <w:gridCol w:w="1507"/>
        <w:gridCol w:w="1159"/>
        <w:gridCol w:w="1507"/>
        <w:gridCol w:w="1564"/>
        <w:gridCol w:w="1507"/>
      </w:tblGrid>
      <w:tr w:rsidR="00EC5B91" w:rsidRPr="008D2607" w14:paraId="535ACEDE" w14:textId="77777777" w:rsidTr="00EC5B91">
        <w:trPr>
          <w:trHeight w:val="640"/>
        </w:trPr>
        <w:tc>
          <w:tcPr>
            <w:tcW w:w="99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C3E33" w14:textId="0FB8EDD6" w:rsidR="00EC5B91" w:rsidRPr="00EC5B91" w:rsidRDefault="00745ED2" w:rsidP="00EC5B91">
            <w:pP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T</w:t>
            </w:r>
            <w:r w:rsidR="00EC5B91"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able 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S</w:t>
            </w:r>
            <w:r w:rsidR="00EC5B91"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2: Odds </w:t>
            </w:r>
            <w:r w:rsidR="00344272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r</w:t>
            </w:r>
            <w:r w:rsidR="00EC5B91"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atio</w:t>
            </w:r>
            <w:r w:rsidR="00572DB5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s</w:t>
            </w:r>
            <w:r w:rsidR="00EC5B91"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r w:rsidR="00344272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(OR) </w:t>
            </w:r>
            <w:r w:rsidR="00EC5B91"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for urinary incontinence by changes in </w:t>
            </w:r>
            <w:r w:rsidR="00344272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b</w:t>
            </w:r>
            <w:r w:rsidR="00EC5B91"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ody </w:t>
            </w:r>
            <w:r w:rsidR="00344272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m</w:t>
            </w:r>
            <w:r w:rsidR="00EC5B91"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ass </w:t>
            </w:r>
            <w:r w:rsidR="00344272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i</w:t>
            </w:r>
            <w:r w:rsidR="00EC5B91"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ndex (BMI) across childbearing years among women in midlife, restricted to women with BMI before 1</w:t>
            </w:r>
            <w:r w:rsidR="00EC5B91" w:rsidRPr="000D047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st</w:t>
            </w:r>
            <w:r w:rsidR="00EC5B91"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 pregnancy &lt;25</w:t>
            </w:r>
          </w:p>
        </w:tc>
      </w:tr>
      <w:tr w:rsidR="00EC5B91" w:rsidRPr="008D2607" w14:paraId="4457A0CE" w14:textId="77777777" w:rsidTr="00EC5B9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F829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21C1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88F5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006A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B215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A5B9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78BC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8590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</w:tr>
      <w:tr w:rsidR="00EC5B91" w:rsidRPr="008D2607" w14:paraId="5CB2B700" w14:textId="77777777" w:rsidTr="00EC5B9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E137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E7C7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8D3D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2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5618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Changes in BMI across childbearing years</w:t>
            </w:r>
          </w:p>
        </w:tc>
      </w:tr>
      <w:tr w:rsidR="00EC5B91" w:rsidRPr="00EC5B91" w14:paraId="6E74E333" w14:textId="77777777" w:rsidTr="00EC5B9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6480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52C0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57D5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562E" w14:textId="454AC99A" w:rsidR="00EC5B91" w:rsidRPr="00EC5B91" w:rsidRDefault="009C0584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sym w:font="Symbol" w:char="F0A3"/>
            </w:r>
            <w:r w:rsidR="00EC5B91"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E759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&gt;-1 to 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037E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&gt;1 to 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E185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&gt;3 to 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A91F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&gt;5</w:t>
            </w:r>
          </w:p>
        </w:tc>
      </w:tr>
      <w:tr w:rsidR="00EC5B91" w:rsidRPr="00EC5B91" w14:paraId="1716A942" w14:textId="77777777" w:rsidTr="00EC5B91">
        <w:trPr>
          <w:trHeight w:val="320"/>
        </w:trPr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0CAC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E0BF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FD6A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B947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,94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B69B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1,829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1BAB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0,08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5446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,761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E3A9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,144</w:t>
            </w:r>
          </w:p>
        </w:tc>
      </w:tr>
      <w:tr w:rsidR="00EC5B91" w:rsidRPr="00EC5B91" w14:paraId="3F0D82A8" w14:textId="77777777" w:rsidTr="00EC5B91">
        <w:trPr>
          <w:trHeight w:val="320"/>
        </w:trPr>
        <w:tc>
          <w:tcPr>
            <w:tcW w:w="99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7FACD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Any </w:t>
            </w: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Urinary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Incontinence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, n=29,765</w:t>
            </w:r>
          </w:p>
        </w:tc>
      </w:tr>
      <w:tr w:rsidR="00EC5B91" w:rsidRPr="00EC5B91" w14:paraId="5FCAA9D3" w14:textId="77777777" w:rsidTr="00EC5B91">
        <w:trPr>
          <w:trHeight w:val="320"/>
        </w:trPr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4E5D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ases (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E568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25 (27.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9349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,408 (28.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1C75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,204 (31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6C2E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,295 (34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D29D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798 (37.2)</w:t>
            </w:r>
          </w:p>
        </w:tc>
      </w:tr>
      <w:tr w:rsidR="00EC5B91" w:rsidRPr="00EC5B91" w14:paraId="694FA0CA" w14:textId="77777777" w:rsidTr="00EC5B9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E6DB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4C49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2F36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0847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7315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C259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A262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391C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EC5B91" w:rsidRPr="00EC5B91" w14:paraId="02367AB9" w14:textId="77777777" w:rsidTr="00EC5B9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5960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rude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OR (95% CI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723F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91 (0.81;1.0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A178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567A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15 (1.08;1.2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7703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30 (1.19;1.4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8F20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46 (1.32;1.62)</w:t>
            </w:r>
          </w:p>
        </w:tc>
      </w:tr>
      <w:tr w:rsidR="00EC5B91" w:rsidRPr="00EC5B91" w14:paraId="4177AB8D" w14:textId="77777777" w:rsidTr="00EC5B9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B23E" w14:textId="77777777" w:rsidR="00EC5B91" w:rsidRPr="00EC5B91" w:rsidRDefault="00EC5B91" w:rsidP="00EC5B91">
            <w:pPr>
              <w:ind w:right="-229"/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Main adjusted Model OR (95% </w:t>
            </w:r>
            <w:proofErr w:type="gramStart"/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CI)*</w:t>
            </w:r>
            <w:proofErr w:type="gram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E6B7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90 (0.79;1.0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E481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039B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15 (1.08;1.2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0383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31 (1.20;1.4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86E4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49 (1.34;1.65)</w:t>
            </w:r>
          </w:p>
        </w:tc>
      </w:tr>
      <w:tr w:rsidR="00EC5B91" w:rsidRPr="00EC5B91" w14:paraId="06964E9D" w14:textId="77777777" w:rsidTr="00EC5B9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0815" w14:textId="77777777" w:rsidR="00EC5B91" w:rsidRPr="00EC5B91" w:rsidRDefault="00EC5B91" w:rsidP="00EC5B91">
            <w:pPr>
              <w:ind w:right="-229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Further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adjustments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OR (95% </w:t>
            </w:r>
            <w:proofErr w:type="gram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I)*</w:t>
            </w:r>
            <w:proofErr w:type="gram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C886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90 (0.80;1.0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8DAE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0D3F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15 (1.08;1.2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1D33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31 (1.20;1.4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1C59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48 (1.33;1.65)</w:t>
            </w:r>
          </w:p>
        </w:tc>
      </w:tr>
      <w:tr w:rsidR="00EC5B91" w:rsidRPr="00EC5B91" w14:paraId="34BFE41D" w14:textId="77777777" w:rsidTr="00EC5B9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8D10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8936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B3C3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FCD6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4BAD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EC95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0DEF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62B1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EC5B91" w:rsidRPr="00EC5B91" w14:paraId="2C3AEB49" w14:textId="77777777" w:rsidTr="00EC5B91">
        <w:trPr>
          <w:trHeight w:val="320"/>
        </w:trPr>
        <w:tc>
          <w:tcPr>
            <w:tcW w:w="99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EEEC6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Stress </w:t>
            </w: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Urinary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Incontinence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, n=29,765</w:t>
            </w:r>
          </w:p>
        </w:tc>
      </w:tr>
      <w:tr w:rsidR="00EC5B91" w:rsidRPr="00EC5B91" w14:paraId="2320DC01" w14:textId="77777777" w:rsidTr="00EC5B91">
        <w:trPr>
          <w:trHeight w:val="320"/>
        </w:trPr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22B0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ases (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AB9C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58 (18.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21EA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,371 (20.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E839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,169 (21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A0DB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843 (22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DCB4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06 (23.6)</w:t>
            </w:r>
          </w:p>
        </w:tc>
      </w:tr>
      <w:tr w:rsidR="00EC5B91" w:rsidRPr="00EC5B91" w14:paraId="72D168DB" w14:textId="77777777" w:rsidTr="00EC5B9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DA85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F715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C781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88C2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8612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234C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14BD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99DD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EC5B91" w:rsidRPr="00EC5B91" w14:paraId="46D73810" w14:textId="77777777" w:rsidTr="00EC5B9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94E3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rude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OR (95% CI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C812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90 (0.78;1.0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1AD3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0B03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09 (1.02;1.1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3D51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15 (1.04;1.2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345A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23 (1.10;1.38)</w:t>
            </w:r>
          </w:p>
        </w:tc>
      </w:tr>
      <w:tr w:rsidR="00EC5B91" w:rsidRPr="00EC5B91" w14:paraId="206F4763" w14:textId="77777777" w:rsidTr="00EC5B9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8FB5" w14:textId="77777777" w:rsidR="00EC5B91" w:rsidRPr="00EC5B91" w:rsidRDefault="00EC5B91" w:rsidP="00EC5B91">
            <w:pPr>
              <w:ind w:right="-229"/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Main adjusted Model OR (95% </w:t>
            </w:r>
            <w:proofErr w:type="gramStart"/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CI)*</w:t>
            </w:r>
            <w:proofErr w:type="gram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010C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89 (0.77;1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1196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7472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10 (1.02;1.1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01CC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16 (1.05;1.2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B46C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25 (1.11;1.41)</w:t>
            </w:r>
          </w:p>
        </w:tc>
      </w:tr>
      <w:tr w:rsidR="00EC5B91" w:rsidRPr="00EC5B91" w14:paraId="7E7038CA" w14:textId="77777777" w:rsidTr="00EC5B9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649F" w14:textId="77777777" w:rsidR="00EC5B91" w:rsidRPr="00EC5B91" w:rsidRDefault="00EC5B91" w:rsidP="00EC5B91">
            <w:pPr>
              <w:ind w:right="-229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Further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adjustments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OR (95% </w:t>
            </w:r>
            <w:proofErr w:type="gram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I)*</w:t>
            </w:r>
            <w:proofErr w:type="gram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28CA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88 (0.77;1.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9EFB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D59A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11 (1.03;1.1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6DA7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19 (1.07;1.3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9168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30 (1.15;1.46)</w:t>
            </w:r>
          </w:p>
        </w:tc>
      </w:tr>
      <w:tr w:rsidR="00EC5B91" w:rsidRPr="00EC5B91" w14:paraId="4429E3CF" w14:textId="77777777" w:rsidTr="00EC5B9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A0CF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EFC1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8EB0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CC07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1D6E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EC97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186C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D095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EC5B91" w:rsidRPr="00EC5B91" w14:paraId="48C9AF61" w14:textId="77777777" w:rsidTr="00EC5B91">
        <w:trPr>
          <w:trHeight w:val="320"/>
        </w:trPr>
        <w:tc>
          <w:tcPr>
            <w:tcW w:w="99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54375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Urge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Urinary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Incontinence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, n=29,765</w:t>
            </w:r>
          </w:p>
        </w:tc>
      </w:tr>
      <w:tr w:rsidR="00EC5B91" w:rsidRPr="00EC5B91" w14:paraId="5789B2DA" w14:textId="77777777" w:rsidTr="00EC5B91">
        <w:trPr>
          <w:trHeight w:val="320"/>
        </w:trPr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E7D6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ases (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0783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9 (2.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EF5B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43 (2.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2377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15 (2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68EB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97 (2.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CD4C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6 (2.6)</w:t>
            </w:r>
          </w:p>
        </w:tc>
      </w:tr>
      <w:tr w:rsidR="00EC5B91" w:rsidRPr="00EC5B91" w14:paraId="3FAB5C02" w14:textId="77777777" w:rsidTr="00EC5B9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1A8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D96A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9A1D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25E0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C5F6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420F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3588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7473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EC5B91" w:rsidRPr="00EC5B91" w14:paraId="12083562" w14:textId="77777777" w:rsidTr="00EC5B9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98DC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rude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OR (95% CI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0B7D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98 (0.66;1.4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6C8B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B177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04 (0.83;1.3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F913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27 (0.98;1.6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1563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28 (0.94;1.74)</w:t>
            </w:r>
          </w:p>
        </w:tc>
      </w:tr>
      <w:tr w:rsidR="00EC5B91" w:rsidRPr="00EC5B91" w14:paraId="7A252672" w14:textId="77777777" w:rsidTr="00242954">
        <w:trPr>
          <w:trHeight w:val="320"/>
        </w:trPr>
        <w:tc>
          <w:tcPr>
            <w:tcW w:w="2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AFD7" w14:textId="77777777" w:rsidR="00EC5B91" w:rsidRPr="00EC5B91" w:rsidRDefault="00EC5B91" w:rsidP="00EC5B91">
            <w:pPr>
              <w:ind w:right="-229"/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Main adjusted Model OR (95% </w:t>
            </w:r>
            <w:proofErr w:type="gramStart"/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CI)*</w:t>
            </w:r>
            <w:proofErr w:type="gram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B0A2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94 (0.63;1.4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1569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3FD4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04 (0.84;1.3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63F5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27 (0.98;1.6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93D5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29 (0.94;1.77)</w:t>
            </w:r>
          </w:p>
        </w:tc>
      </w:tr>
      <w:tr w:rsidR="00EC5B91" w:rsidRPr="00EC5B91" w14:paraId="26F22D33" w14:textId="77777777" w:rsidTr="00EC5B9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DBF8" w14:textId="77777777" w:rsidR="00EC5B91" w:rsidRPr="00EC5B91" w:rsidRDefault="00EC5B91" w:rsidP="00EC5B91">
            <w:pPr>
              <w:ind w:right="-229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Further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adjustments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OR (95% </w:t>
            </w:r>
            <w:proofErr w:type="gram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I)*</w:t>
            </w:r>
            <w:proofErr w:type="gram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C357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96 (0.64;1.4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9906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72C4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02 (0.82;1.2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9F26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20 (0.92;1.5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3564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17 (0.85;1.62)</w:t>
            </w:r>
          </w:p>
        </w:tc>
      </w:tr>
      <w:tr w:rsidR="00EC5B91" w:rsidRPr="00EC5B91" w14:paraId="2C443672" w14:textId="77777777" w:rsidTr="00EC5B9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B859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F85C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CCF3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2C7D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A9AE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2BD7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9059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9DD8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EC5B91" w:rsidRPr="00EC5B91" w14:paraId="4AB22CC1" w14:textId="77777777" w:rsidTr="00EC5B91">
        <w:trPr>
          <w:trHeight w:val="320"/>
        </w:trPr>
        <w:tc>
          <w:tcPr>
            <w:tcW w:w="99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9781F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Mixed </w:t>
            </w: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Urinary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Incontinence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, n=29,765</w:t>
            </w:r>
          </w:p>
        </w:tc>
      </w:tr>
      <w:tr w:rsidR="00EC5B91" w:rsidRPr="00EC5B91" w14:paraId="635F4F50" w14:textId="77777777" w:rsidTr="00EC5B91">
        <w:trPr>
          <w:trHeight w:val="320"/>
        </w:trPr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CCBE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ases (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6CB1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28 (6.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89B5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794 (6.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C291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819 (8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F809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54 (9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566C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36 (11.0)</w:t>
            </w:r>
          </w:p>
        </w:tc>
      </w:tr>
      <w:tr w:rsidR="00EC5B91" w:rsidRPr="00EC5B91" w14:paraId="5626B30F" w14:textId="77777777" w:rsidTr="00EC5B9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A759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E1C3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ED47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84F3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350C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CDE0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CCE9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EBDF" w14:textId="77777777" w:rsidR="00EC5B91" w:rsidRPr="00EC5B91" w:rsidRDefault="00EC5B91" w:rsidP="00EC5B9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EC5B91" w:rsidRPr="00EC5B91" w14:paraId="376653E2" w14:textId="77777777" w:rsidTr="00EC5B9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399E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rude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OR (95% CI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1CD7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97 (0.79;1.2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5806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91A8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23 (1.09;1.3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ABB5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44 (1.25;1.6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F1C7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72 (1.46;1.02)</w:t>
            </w:r>
          </w:p>
        </w:tc>
      </w:tr>
      <w:tr w:rsidR="00EC5B91" w:rsidRPr="00EC5B91" w14:paraId="2E122F7C" w14:textId="77777777" w:rsidTr="00EC5B9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D0DA" w14:textId="77777777" w:rsidR="00EC5B91" w:rsidRPr="00EC5B91" w:rsidRDefault="00EC5B91" w:rsidP="00EC5B91">
            <w:pPr>
              <w:ind w:right="-229"/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Main adjusted Model OR (95% </w:t>
            </w:r>
            <w:proofErr w:type="gramStart"/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CI)*</w:t>
            </w:r>
            <w:proofErr w:type="gram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2D89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96 (0.77;1.2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C1CE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B7EE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23 (1.09;1.3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F2DE" w14:textId="767C13B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45 (1.26;1.6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D41E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73 (1.46;2.05)</w:t>
            </w:r>
          </w:p>
        </w:tc>
      </w:tr>
      <w:tr w:rsidR="00EC5B91" w:rsidRPr="00EC5B91" w14:paraId="70768DC5" w14:textId="77777777" w:rsidTr="00EC5B9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7574" w14:textId="77777777" w:rsidR="00EC5B91" w:rsidRPr="00EC5B91" w:rsidRDefault="00EC5B91" w:rsidP="00EC5B91">
            <w:pPr>
              <w:ind w:right="-229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Further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adjustments</w:t>
            </w:r>
            <w:proofErr w:type="spell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OR (95% </w:t>
            </w:r>
            <w:proofErr w:type="gramStart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I)*</w:t>
            </w:r>
            <w:proofErr w:type="gramEnd"/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889B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97 (0.78;1.2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7541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1B60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21 (1.08;1.3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06C5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39 (1.21;1.6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85B0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62 (1.37;1.92)</w:t>
            </w:r>
          </w:p>
        </w:tc>
      </w:tr>
      <w:tr w:rsidR="00EC5B91" w:rsidRPr="00EC5B91" w14:paraId="05B04C74" w14:textId="77777777" w:rsidTr="00EC5B9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C0CC" w14:textId="77777777" w:rsidR="00EC5B91" w:rsidRPr="00EC5B91" w:rsidRDefault="00EC5B91" w:rsidP="00EC5B9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F9E5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B156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26B4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A7E6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FA98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8378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5BF3" w14:textId="77777777" w:rsidR="00EC5B91" w:rsidRPr="00EC5B91" w:rsidRDefault="00EC5B91" w:rsidP="00EC5B9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EC5B91" w:rsidRPr="008D2607" w14:paraId="3D8A2529" w14:textId="77777777" w:rsidTr="00EC5B91">
        <w:trPr>
          <w:trHeight w:val="640"/>
        </w:trPr>
        <w:tc>
          <w:tcPr>
            <w:tcW w:w="99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1A314" w14:textId="288F24E9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* Adjusted for smoking in pregnancy, socio-occupational </w:t>
            </w:r>
            <w:proofErr w:type="gramStart"/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status</w:t>
            </w:r>
            <w:proofErr w:type="gramEnd"/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 and chronic disease (hypertension, </w:t>
            </w:r>
            <w:r w:rsidR="003A5B22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multiple </w:t>
            </w:r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sclerosis, diabetes</w:t>
            </w:r>
            <w:r w:rsidR="002B4587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 type</w:t>
            </w:r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 1 &amp; 2) as categorical variables, and maternal age at 1st birth and BMI before 1st pregnancy as contin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u</w:t>
            </w:r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ous variables. </w:t>
            </w:r>
          </w:p>
        </w:tc>
      </w:tr>
      <w:tr w:rsidR="00EC5B91" w:rsidRPr="008D2607" w14:paraId="2B8E5C5A" w14:textId="77777777" w:rsidTr="00EC5B91">
        <w:trPr>
          <w:trHeight w:val="640"/>
        </w:trPr>
        <w:tc>
          <w:tcPr>
            <w:tcW w:w="99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06923" w14:textId="55A0B9A8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** Adjusted </w:t>
            </w:r>
            <w:r w:rsidR="002B4587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as above</w:t>
            </w:r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 and </w:t>
            </w:r>
            <w:r w:rsidR="002B4587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for </w:t>
            </w:r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parity, calendar year at first birth and calendar year at last birth as continuous variab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le</w:t>
            </w:r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s and for vaginal birth ever as categorical variable. </w:t>
            </w:r>
          </w:p>
        </w:tc>
      </w:tr>
      <w:tr w:rsidR="00EC5B91" w:rsidRPr="008D2607" w14:paraId="49F8782B" w14:textId="77777777" w:rsidTr="00EC5B91">
        <w:trPr>
          <w:trHeight w:val="320"/>
        </w:trPr>
        <w:tc>
          <w:tcPr>
            <w:tcW w:w="99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AD42" w14:textId="77777777" w:rsidR="00EC5B91" w:rsidRPr="00EC5B91" w:rsidRDefault="00EC5B91" w:rsidP="00EC5B91">
            <w:pP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 w:rsidRPr="00EC5B9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Note: Due to rounding of average numbers across imputed datasets, numbers may vary by one woman.</w:t>
            </w:r>
          </w:p>
        </w:tc>
      </w:tr>
    </w:tbl>
    <w:p w14:paraId="1BE2D7DB" w14:textId="77777777" w:rsidR="001E0B41" w:rsidRDefault="00EC5B91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9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2"/>
        <w:gridCol w:w="892"/>
        <w:gridCol w:w="938"/>
        <w:gridCol w:w="1519"/>
        <w:gridCol w:w="1168"/>
        <w:gridCol w:w="1519"/>
        <w:gridCol w:w="1519"/>
        <w:gridCol w:w="1519"/>
      </w:tblGrid>
      <w:tr w:rsidR="001E0B41" w:rsidRPr="008D2607" w14:paraId="0533938A" w14:textId="77777777" w:rsidTr="001E0B41">
        <w:trPr>
          <w:trHeight w:val="640"/>
        </w:trPr>
        <w:tc>
          <w:tcPr>
            <w:tcW w:w="99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FAD98" w14:textId="4B9C1AD6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lastRenderedPageBreak/>
              <w:t xml:space="preserve">Table S3: Odds </w:t>
            </w:r>
            <w:r w:rsidR="00344272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r</w:t>
            </w:r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atio</w:t>
            </w:r>
            <w:r w:rsidR="002B4587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s</w:t>
            </w:r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 for urinary incontinence by changes in </w:t>
            </w:r>
            <w:r w:rsidR="00344272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b</w:t>
            </w:r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ody </w:t>
            </w:r>
            <w:r w:rsidR="00344272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m</w:t>
            </w:r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ass </w:t>
            </w:r>
            <w:r w:rsidR="00344272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i</w:t>
            </w:r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ndex (BMI) after childbearing years among women in midlife, restricted to women with BMI before 1year after last birth&lt;25 </w:t>
            </w:r>
          </w:p>
        </w:tc>
      </w:tr>
      <w:tr w:rsidR="001E0B41" w:rsidRPr="008D2607" w14:paraId="098A67A5" w14:textId="77777777" w:rsidTr="001E0B4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B727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187A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DAD5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0768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D514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583A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7B7E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631F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</w:tr>
      <w:tr w:rsidR="001E0B41" w:rsidRPr="008D2607" w14:paraId="2BD9F222" w14:textId="77777777" w:rsidTr="001E0B4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CE14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A465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62F9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2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D1B5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Changes in BMI after childbearing years</w:t>
            </w:r>
          </w:p>
        </w:tc>
      </w:tr>
      <w:tr w:rsidR="001E0B41" w:rsidRPr="001E0B41" w14:paraId="54945454" w14:textId="77777777" w:rsidTr="001E0B4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D2F9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8560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BBCC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47C4" w14:textId="23498760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sym w:font="Symbol" w:char="F0A3"/>
            </w: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-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0F0E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&gt;-1 to 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78CE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&gt;1 to 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662F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&gt;3 to 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C968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&gt;5</w:t>
            </w:r>
          </w:p>
        </w:tc>
      </w:tr>
      <w:tr w:rsidR="001E0B41" w:rsidRPr="001E0B41" w14:paraId="770B2578" w14:textId="77777777" w:rsidTr="001E0B41">
        <w:trPr>
          <w:trHeight w:val="320"/>
        </w:trPr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F82B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78AA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F2F1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D195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,99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064B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1,856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1176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6,794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A7C6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,897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15FB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842</w:t>
            </w:r>
          </w:p>
        </w:tc>
      </w:tr>
      <w:tr w:rsidR="001E0B41" w:rsidRPr="001E0B41" w14:paraId="5B2186E5" w14:textId="77777777" w:rsidTr="001E0B41">
        <w:trPr>
          <w:trHeight w:val="320"/>
        </w:trPr>
        <w:tc>
          <w:tcPr>
            <w:tcW w:w="99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968AE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Any </w:t>
            </w:r>
            <w:proofErr w:type="spellStart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Urinary</w:t>
            </w:r>
            <w:proofErr w:type="spellEnd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Incontinence</w:t>
            </w:r>
            <w:proofErr w:type="spellEnd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, n=24,380</w:t>
            </w:r>
          </w:p>
        </w:tc>
      </w:tr>
      <w:tr w:rsidR="001E0B41" w:rsidRPr="001E0B41" w14:paraId="7D7BCE65" w14:textId="77777777" w:rsidTr="001E0B41">
        <w:trPr>
          <w:trHeight w:val="320"/>
        </w:trPr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D510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ases (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8BE6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828 (27.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BC29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,368 (28.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6747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,124 (31.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0EB3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648 (34.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9EE7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338 (40.1)</w:t>
            </w:r>
          </w:p>
        </w:tc>
      </w:tr>
      <w:tr w:rsidR="001E0B41" w:rsidRPr="001E0B41" w14:paraId="1E27BBF2" w14:textId="77777777" w:rsidTr="001E0B4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E7AA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18AF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C6B1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5B54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75FE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47E5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05FD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A708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1E0B41" w:rsidRPr="001E0B41" w14:paraId="029CEBF6" w14:textId="77777777" w:rsidTr="001E0B4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E4E3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rude</w:t>
            </w:r>
            <w:proofErr w:type="spellEnd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OR (95% CI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DE96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96 (0.87;1.0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FFBB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573D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15 (1.06;1.2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A2BF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31 (1.17;1.4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2CDD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69 (1.45;1.97)</w:t>
            </w:r>
          </w:p>
        </w:tc>
      </w:tr>
      <w:tr w:rsidR="001E0B41" w:rsidRPr="001E0B41" w14:paraId="2D5BB9B2" w14:textId="77777777" w:rsidTr="00242954">
        <w:trPr>
          <w:trHeight w:val="320"/>
        </w:trPr>
        <w:tc>
          <w:tcPr>
            <w:tcW w:w="2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EF64" w14:textId="77777777" w:rsidR="001E0B41" w:rsidRPr="001E0B41" w:rsidRDefault="001E0B41" w:rsidP="001E0B41">
            <w:pPr>
              <w:ind w:right="-229"/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Main adjusted Model OR (95% </w:t>
            </w:r>
            <w:proofErr w:type="gramStart"/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CI)*</w:t>
            </w:r>
            <w:proofErr w:type="gram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C3EC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91 (0.82;1.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F120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41E7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18 (1.09;1.2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F644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38 (1.22;1.5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3CC8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83 (1.65;2.14)</w:t>
            </w:r>
          </w:p>
        </w:tc>
      </w:tr>
      <w:tr w:rsidR="001E0B41" w:rsidRPr="001E0B41" w14:paraId="08561144" w14:textId="77777777" w:rsidTr="001E0B4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B0DD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E7E7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45B0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3053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D39E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2AB8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91E9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72E8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1E0B41" w:rsidRPr="001E0B41" w14:paraId="1D0F46E1" w14:textId="77777777" w:rsidTr="001E0B41">
        <w:trPr>
          <w:trHeight w:val="320"/>
        </w:trPr>
        <w:tc>
          <w:tcPr>
            <w:tcW w:w="99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10F27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Stress </w:t>
            </w:r>
            <w:proofErr w:type="spellStart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Urinary</w:t>
            </w:r>
            <w:proofErr w:type="spellEnd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Incontinence</w:t>
            </w:r>
            <w:proofErr w:type="spellEnd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, n= 24,380</w:t>
            </w:r>
          </w:p>
        </w:tc>
      </w:tr>
      <w:tr w:rsidR="001E0B41" w:rsidRPr="001E0B41" w14:paraId="49EADD0D" w14:textId="77777777" w:rsidTr="001E0B41">
        <w:trPr>
          <w:trHeight w:val="320"/>
        </w:trPr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D4F1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ases (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0C06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97 (20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205E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,341 (19.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75FC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,447 (21.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3B75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400 (21.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DB88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05 (24.3)</w:t>
            </w:r>
          </w:p>
        </w:tc>
      </w:tr>
      <w:tr w:rsidR="001E0B41" w:rsidRPr="001E0B41" w14:paraId="3D0FDEA3" w14:textId="77777777" w:rsidTr="001E0B4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243F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6DA2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DD81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8F3B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9D88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2EBE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FBAE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EEB7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1E0B41" w:rsidRPr="001E0B41" w14:paraId="47780D11" w14:textId="77777777" w:rsidTr="001E0B4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EC4E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rude</w:t>
            </w:r>
            <w:proofErr w:type="spellEnd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OR (95% CI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450D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01 (0.91;1.1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DFF6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AAD9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10 (1.01;1.20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0F70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08 (0.94;1.2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15E7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31 (1.10;1.55)</w:t>
            </w:r>
          </w:p>
        </w:tc>
      </w:tr>
      <w:tr w:rsidR="001E0B41" w:rsidRPr="001E0B41" w14:paraId="7BE0B350" w14:textId="77777777" w:rsidTr="001E0B4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3052" w14:textId="77777777" w:rsidR="001E0B41" w:rsidRPr="001E0B41" w:rsidRDefault="001E0B41" w:rsidP="001E0B41">
            <w:pPr>
              <w:ind w:right="-229"/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Main adjusted Model OR (95% </w:t>
            </w:r>
            <w:proofErr w:type="gramStart"/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CI)*</w:t>
            </w:r>
            <w:proofErr w:type="gram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B041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96 (0.86;1.0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67C3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5584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14 (1.05;1.2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9334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17 (1.01;1.3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FB19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44 (1.21;1.72)</w:t>
            </w:r>
          </w:p>
        </w:tc>
      </w:tr>
      <w:tr w:rsidR="001E0B41" w:rsidRPr="001E0B41" w14:paraId="76BFD93F" w14:textId="77777777" w:rsidTr="001E0B4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FDF8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0150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3B65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69A9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3550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0B64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C030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C881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1E0B41" w:rsidRPr="001E0B41" w14:paraId="0D9D147D" w14:textId="77777777" w:rsidTr="001E0B41">
        <w:trPr>
          <w:trHeight w:val="320"/>
        </w:trPr>
        <w:tc>
          <w:tcPr>
            <w:tcW w:w="99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E44AB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Urge</w:t>
            </w:r>
            <w:proofErr w:type="spellEnd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Urinary</w:t>
            </w:r>
            <w:proofErr w:type="spellEnd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Incontinence</w:t>
            </w:r>
            <w:proofErr w:type="spellEnd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, n=24,380</w:t>
            </w:r>
          </w:p>
        </w:tc>
      </w:tr>
      <w:tr w:rsidR="001E0B41" w:rsidRPr="001E0B41" w14:paraId="177B7C92" w14:textId="77777777" w:rsidTr="001E0B41">
        <w:trPr>
          <w:trHeight w:val="320"/>
        </w:trPr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B402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ases (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9E33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9 (2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CC76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49 (2.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C512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26 (1.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4DA1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1 (2.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10B3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2 (2.6)</w:t>
            </w:r>
          </w:p>
        </w:tc>
      </w:tr>
      <w:tr w:rsidR="001E0B41" w:rsidRPr="001E0B41" w14:paraId="553DAB53" w14:textId="77777777" w:rsidTr="001E0B4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A2D6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D59E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DB34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1456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F4CB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E983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114B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47C2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1E0B41" w:rsidRPr="001E0B41" w14:paraId="1B46225B" w14:textId="77777777" w:rsidTr="001E0B4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84CA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rude</w:t>
            </w:r>
            <w:proofErr w:type="spellEnd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OR (95% CI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19F7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94 (0.67;1.3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F7BE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F3CA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88 (0.69;1.1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55F7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28 (0.92;1.7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A670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24 (0.78;1.97)</w:t>
            </w:r>
          </w:p>
        </w:tc>
      </w:tr>
      <w:tr w:rsidR="001E0B41" w:rsidRPr="001E0B41" w14:paraId="1AACC24A" w14:textId="77777777" w:rsidTr="001E0B4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C6B6" w14:textId="77777777" w:rsidR="001E0B41" w:rsidRPr="001E0B41" w:rsidRDefault="001E0B41" w:rsidP="001E0B41">
            <w:pPr>
              <w:ind w:right="-229"/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Main adjusted Model OR (95% </w:t>
            </w:r>
            <w:proofErr w:type="gramStart"/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CI)*</w:t>
            </w:r>
            <w:proofErr w:type="gram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2329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91 (0.65;1.2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BD3A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321D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84 (0.65;1.0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466C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13 (0.80;1.5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6670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06 (0.66;1.70)</w:t>
            </w:r>
          </w:p>
        </w:tc>
      </w:tr>
      <w:tr w:rsidR="001E0B41" w:rsidRPr="001E0B41" w14:paraId="0F2D69BB" w14:textId="77777777" w:rsidTr="001E0B4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3E10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D9F5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6672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E01C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4A99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7A71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227F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3169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1E0B41" w:rsidRPr="001E0B41" w14:paraId="4D508AE4" w14:textId="77777777" w:rsidTr="001E0B41">
        <w:trPr>
          <w:trHeight w:val="320"/>
        </w:trPr>
        <w:tc>
          <w:tcPr>
            <w:tcW w:w="99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DE394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Mixed </w:t>
            </w:r>
            <w:proofErr w:type="spellStart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Urinary</w:t>
            </w:r>
            <w:proofErr w:type="spellEnd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Incontinence</w:t>
            </w:r>
            <w:proofErr w:type="spellEnd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, n=24,380</w:t>
            </w:r>
          </w:p>
        </w:tc>
      </w:tr>
      <w:tr w:rsidR="001E0B41" w:rsidRPr="001E0B41" w14:paraId="2D6D9667" w14:textId="77777777" w:rsidTr="001E0B41">
        <w:trPr>
          <w:trHeight w:val="320"/>
        </w:trPr>
        <w:tc>
          <w:tcPr>
            <w:tcW w:w="26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3CC6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ases (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39A5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72 (5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2DE1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779 (6.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00C2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550 (8.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DB3B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98 (10.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4E96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12 (13.3)</w:t>
            </w:r>
          </w:p>
        </w:tc>
      </w:tr>
      <w:tr w:rsidR="001E0B41" w:rsidRPr="001E0B41" w14:paraId="35D181B9" w14:textId="77777777" w:rsidTr="001E0B4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B2F3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03B3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A153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C8F0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8C96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1177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B3D6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D5A9" w14:textId="77777777" w:rsidR="001E0B41" w:rsidRPr="001E0B41" w:rsidRDefault="001E0B41" w:rsidP="001E0B41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1E0B41" w:rsidRPr="001E0B41" w14:paraId="31CB8E2C" w14:textId="77777777" w:rsidTr="001E0B4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5B11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Crude</w:t>
            </w:r>
            <w:proofErr w:type="spellEnd"/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 xml:space="preserve"> OR (95% CI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723F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87 (0.71;1.0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90E8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1310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25 (1.10;1.4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0D2D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66 (1.38;1.9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5250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.17 (1.74;2.71)</w:t>
            </w:r>
          </w:p>
        </w:tc>
      </w:tr>
      <w:tr w:rsidR="001E0B41" w:rsidRPr="001E0B41" w14:paraId="6B7CCA94" w14:textId="77777777" w:rsidTr="001E0B41">
        <w:trPr>
          <w:trHeight w:val="320"/>
        </w:trPr>
        <w:tc>
          <w:tcPr>
            <w:tcW w:w="2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EFEB" w14:textId="77777777" w:rsidR="001E0B41" w:rsidRPr="001E0B41" w:rsidRDefault="001E0B41" w:rsidP="001E0B41">
            <w:pPr>
              <w:ind w:right="-229"/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Main adjusted Model OR (95% </w:t>
            </w:r>
            <w:proofErr w:type="gramStart"/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CI)*</w:t>
            </w:r>
            <w:proofErr w:type="gram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0495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0.82 (0.67;1.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856C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 (base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4A09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27 (1.12;1.4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3840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1.69 (1.40;2.0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C830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eastAsia="da-DK"/>
              </w:rPr>
              <w:t>2.25 (1.78;2.83)</w:t>
            </w:r>
          </w:p>
        </w:tc>
      </w:tr>
      <w:tr w:rsidR="001E0B41" w:rsidRPr="001E0B41" w14:paraId="388FE6B7" w14:textId="77777777" w:rsidTr="001E0B41">
        <w:trPr>
          <w:trHeight w:val="320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7465" w14:textId="77777777" w:rsidR="001E0B41" w:rsidRPr="001E0B41" w:rsidRDefault="001E0B41" w:rsidP="001E0B4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1E6E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56B3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EAB7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5894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0765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A189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B133" w14:textId="77777777" w:rsidR="001E0B41" w:rsidRPr="001E0B41" w:rsidRDefault="001E0B41" w:rsidP="001E0B41">
            <w:pPr>
              <w:rPr>
                <w:rFonts w:eastAsia="Times New Roman"/>
                <w:sz w:val="20"/>
                <w:szCs w:val="20"/>
                <w:lang w:eastAsia="da-DK"/>
              </w:rPr>
            </w:pPr>
          </w:p>
        </w:tc>
      </w:tr>
      <w:tr w:rsidR="001E0B41" w:rsidRPr="008D2607" w14:paraId="336699C6" w14:textId="77777777" w:rsidTr="001E0B41">
        <w:trPr>
          <w:trHeight w:val="960"/>
        </w:trPr>
        <w:tc>
          <w:tcPr>
            <w:tcW w:w="99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2D79F" w14:textId="1A9B6279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* Adjusted for smoking in pregnancy, socio-occupational </w:t>
            </w:r>
            <w:proofErr w:type="gramStart"/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status</w:t>
            </w:r>
            <w:proofErr w:type="gramEnd"/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 and chronic disease (hypertension, </w:t>
            </w:r>
            <w:r w:rsidR="003A5B22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multiple </w:t>
            </w:r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sclerosis, diabetes </w:t>
            </w:r>
            <w:r w:rsidR="002B4587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type </w:t>
            </w:r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1 &amp; 2) and vaginal birth ever as categorical variab</w:t>
            </w:r>
            <w:r w:rsidR="00344272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le</w:t>
            </w:r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 xml:space="preserve">s and for maternal age at 1st birth, BMI 1 year after last birth, parity, calendar year of 1st birth and calendar year at last birth as continuous variables. </w:t>
            </w:r>
          </w:p>
        </w:tc>
      </w:tr>
      <w:tr w:rsidR="001E0B41" w:rsidRPr="008D2607" w14:paraId="069F3A21" w14:textId="77777777" w:rsidTr="001E0B41">
        <w:trPr>
          <w:trHeight w:val="320"/>
        </w:trPr>
        <w:tc>
          <w:tcPr>
            <w:tcW w:w="99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FE73" w14:textId="77777777" w:rsidR="001E0B41" w:rsidRPr="001E0B41" w:rsidRDefault="001E0B41" w:rsidP="001E0B41">
            <w:pPr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</w:pPr>
            <w:r w:rsidRPr="001E0B41">
              <w:rPr>
                <w:rFonts w:eastAsia="Times New Roman"/>
                <w:color w:val="000000"/>
                <w:sz w:val="18"/>
                <w:szCs w:val="18"/>
                <w:lang w:val="en-US" w:eastAsia="da-DK"/>
              </w:rPr>
              <w:t>Note: Due to rounding of average numbers across imputed datasets, numbers may vary by one woman.</w:t>
            </w:r>
          </w:p>
        </w:tc>
      </w:tr>
    </w:tbl>
    <w:p w14:paraId="1548DE81" w14:textId="0CBD7834" w:rsidR="004C6E85" w:rsidRDefault="004C6E85">
      <w:pPr>
        <w:rPr>
          <w:lang w:val="en-US"/>
        </w:rPr>
      </w:pPr>
    </w:p>
    <w:p w14:paraId="7CC061F5" w14:textId="77777777" w:rsidR="00A44AAE" w:rsidRDefault="00A44AAE">
      <w:pPr>
        <w:rPr>
          <w:lang w:val="en-US"/>
        </w:rPr>
      </w:pPr>
    </w:p>
    <w:p w14:paraId="370006B0" w14:textId="77777777" w:rsidR="00A44AAE" w:rsidRDefault="00A44AAE">
      <w:pPr>
        <w:rPr>
          <w:lang w:val="en-US"/>
        </w:rPr>
      </w:pPr>
    </w:p>
    <w:p w14:paraId="78810CE4" w14:textId="09D89160" w:rsidR="00A44AAE" w:rsidRDefault="00A44AAE">
      <w:pPr>
        <w:rPr>
          <w:lang w:val="en-US"/>
        </w:rPr>
      </w:pPr>
      <w:r>
        <w:rPr>
          <w:lang w:val="en-US"/>
        </w:rPr>
        <w:br w:type="page"/>
      </w:r>
    </w:p>
    <w:p w14:paraId="3A2F5E02" w14:textId="283A6E30" w:rsidR="00A44AAE" w:rsidRDefault="00A44AAE" w:rsidP="00A44AAE">
      <w:pPr>
        <w:rPr>
          <w:lang w:val="en-US"/>
        </w:rPr>
      </w:pPr>
      <w:r>
        <w:rPr>
          <w:lang w:val="en-US"/>
        </w:rPr>
        <w:lastRenderedPageBreak/>
        <w:t>Figure S1:</w:t>
      </w:r>
      <w:r w:rsidRPr="00A44AAE">
        <w:rPr>
          <w:lang w:val="en-US"/>
        </w:rPr>
        <w:t xml:space="preserve"> </w:t>
      </w:r>
      <w:r>
        <w:rPr>
          <w:lang w:val="en-US"/>
        </w:rPr>
        <w:t xml:space="preserve">Distribution of </w:t>
      </w:r>
      <w:r w:rsidR="000D047B" w:rsidRPr="00DB5795">
        <w:rPr>
          <w:lang w:val="en-US"/>
        </w:rPr>
        <w:t>U</w:t>
      </w:r>
      <w:r w:rsidR="000D047B">
        <w:rPr>
          <w:lang w:val="en-US"/>
        </w:rPr>
        <w:t>rinary Incontinence Symptoms Subscale</w:t>
      </w:r>
      <w:r>
        <w:rPr>
          <w:lang w:val="en-US"/>
        </w:rPr>
        <w:t xml:space="preserve"> score</w:t>
      </w:r>
    </w:p>
    <w:p w14:paraId="71E03960" w14:textId="77777777" w:rsidR="00A44AAE" w:rsidRDefault="00A44AAE" w:rsidP="00A44AAE">
      <w:pPr>
        <w:rPr>
          <w:lang w:val="en-US"/>
        </w:rPr>
      </w:pPr>
    </w:p>
    <w:p w14:paraId="7D46FAE9" w14:textId="2F9D1D79" w:rsidR="00A44AAE" w:rsidRDefault="00A44AAE" w:rsidP="00A44AAE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398088EB" wp14:editId="131170AC">
            <wp:extent cx="5575935" cy="4060406"/>
            <wp:effectExtent l="0" t="0" r="0" b="3810"/>
            <wp:docPr id="8" name="Billede 8" descr="Et billede, der indeholder diagram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lede 8" descr="Et billede, der indeholder diagram&#10;&#10;Automatisk genereret beskrivels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935" cy="4060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643A6" w14:textId="77777777" w:rsidR="00A44AAE" w:rsidRDefault="00A44AAE" w:rsidP="00A44AAE">
      <w:pPr>
        <w:rPr>
          <w:lang w:val="en-US"/>
        </w:rPr>
      </w:pPr>
    </w:p>
    <w:p w14:paraId="544DBDCE" w14:textId="2ACE17BD" w:rsidR="00A44AAE" w:rsidRDefault="00A44AAE">
      <w:pPr>
        <w:rPr>
          <w:lang w:val="en-US"/>
        </w:rPr>
      </w:pPr>
    </w:p>
    <w:p w14:paraId="708A1BE1" w14:textId="77777777" w:rsidR="00A44AAE" w:rsidRDefault="00A44AAE">
      <w:pPr>
        <w:rPr>
          <w:lang w:val="en-US"/>
        </w:rPr>
      </w:pPr>
    </w:p>
    <w:p w14:paraId="5E7B8249" w14:textId="77777777" w:rsidR="00A44AAE" w:rsidRPr="009837A3" w:rsidRDefault="00A44AAE">
      <w:pPr>
        <w:rPr>
          <w:lang w:val="en-US"/>
        </w:rPr>
      </w:pPr>
    </w:p>
    <w:sectPr w:rsidR="00A44AAE" w:rsidRPr="009837A3" w:rsidSect="00EC5B91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1304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844"/>
    <w:rsid w:val="00007F38"/>
    <w:rsid w:val="00010909"/>
    <w:rsid w:val="00011E34"/>
    <w:rsid w:val="00013067"/>
    <w:rsid w:val="0001406D"/>
    <w:rsid w:val="00022B52"/>
    <w:rsid w:val="00025690"/>
    <w:rsid w:val="0002614A"/>
    <w:rsid w:val="0002638C"/>
    <w:rsid w:val="00035C44"/>
    <w:rsid w:val="00045A28"/>
    <w:rsid w:val="00051E9F"/>
    <w:rsid w:val="000601C4"/>
    <w:rsid w:val="000617F6"/>
    <w:rsid w:val="00067845"/>
    <w:rsid w:val="00067DB1"/>
    <w:rsid w:val="00070229"/>
    <w:rsid w:val="00074033"/>
    <w:rsid w:val="00074D7A"/>
    <w:rsid w:val="000915D5"/>
    <w:rsid w:val="00092014"/>
    <w:rsid w:val="00094E86"/>
    <w:rsid w:val="00095632"/>
    <w:rsid w:val="00096D77"/>
    <w:rsid w:val="000A5969"/>
    <w:rsid w:val="000A5D5C"/>
    <w:rsid w:val="000B0FFD"/>
    <w:rsid w:val="000B133F"/>
    <w:rsid w:val="000C303A"/>
    <w:rsid w:val="000C3358"/>
    <w:rsid w:val="000D0330"/>
    <w:rsid w:val="000D047B"/>
    <w:rsid w:val="000D583B"/>
    <w:rsid w:val="000D5E70"/>
    <w:rsid w:val="000E52DF"/>
    <w:rsid w:val="000F016A"/>
    <w:rsid w:val="000F7558"/>
    <w:rsid w:val="00105DFF"/>
    <w:rsid w:val="0011638C"/>
    <w:rsid w:val="00125FC6"/>
    <w:rsid w:val="00130D6D"/>
    <w:rsid w:val="00131CEA"/>
    <w:rsid w:val="00136082"/>
    <w:rsid w:val="00136361"/>
    <w:rsid w:val="00140250"/>
    <w:rsid w:val="001402BD"/>
    <w:rsid w:val="00144978"/>
    <w:rsid w:val="001451E0"/>
    <w:rsid w:val="0014710C"/>
    <w:rsid w:val="00152A9A"/>
    <w:rsid w:val="00157AA8"/>
    <w:rsid w:val="00167089"/>
    <w:rsid w:val="0017186C"/>
    <w:rsid w:val="00174EEE"/>
    <w:rsid w:val="0018141A"/>
    <w:rsid w:val="00182413"/>
    <w:rsid w:val="001824C2"/>
    <w:rsid w:val="00184388"/>
    <w:rsid w:val="00184C2D"/>
    <w:rsid w:val="00185D42"/>
    <w:rsid w:val="001921CF"/>
    <w:rsid w:val="00192693"/>
    <w:rsid w:val="00193630"/>
    <w:rsid w:val="001949F8"/>
    <w:rsid w:val="00194DA5"/>
    <w:rsid w:val="001A1EC9"/>
    <w:rsid w:val="001A4187"/>
    <w:rsid w:val="001A4ADE"/>
    <w:rsid w:val="001A75DF"/>
    <w:rsid w:val="001B58C9"/>
    <w:rsid w:val="001C641B"/>
    <w:rsid w:val="001D151F"/>
    <w:rsid w:val="001D69B2"/>
    <w:rsid w:val="001E0B41"/>
    <w:rsid w:val="001E586A"/>
    <w:rsid w:val="001F01F5"/>
    <w:rsid w:val="001F092C"/>
    <w:rsid w:val="001F2472"/>
    <w:rsid w:val="001F7A95"/>
    <w:rsid w:val="0020219D"/>
    <w:rsid w:val="002034E0"/>
    <w:rsid w:val="0020478F"/>
    <w:rsid w:val="00204C01"/>
    <w:rsid w:val="002137C4"/>
    <w:rsid w:val="002148B5"/>
    <w:rsid w:val="00214CB9"/>
    <w:rsid w:val="00214D1F"/>
    <w:rsid w:val="002209C3"/>
    <w:rsid w:val="00242954"/>
    <w:rsid w:val="00243B2D"/>
    <w:rsid w:val="00244160"/>
    <w:rsid w:val="002446AD"/>
    <w:rsid w:val="00246D54"/>
    <w:rsid w:val="002518FF"/>
    <w:rsid w:val="00254662"/>
    <w:rsid w:val="002558A0"/>
    <w:rsid w:val="00260B89"/>
    <w:rsid w:val="002659FF"/>
    <w:rsid w:val="00267584"/>
    <w:rsid w:val="002704DD"/>
    <w:rsid w:val="002727CE"/>
    <w:rsid w:val="002756C1"/>
    <w:rsid w:val="002758CA"/>
    <w:rsid w:val="0028164F"/>
    <w:rsid w:val="00285265"/>
    <w:rsid w:val="00285C5D"/>
    <w:rsid w:val="0028658E"/>
    <w:rsid w:val="00287E1F"/>
    <w:rsid w:val="002965BC"/>
    <w:rsid w:val="002A02EF"/>
    <w:rsid w:val="002A1EDB"/>
    <w:rsid w:val="002A38FC"/>
    <w:rsid w:val="002A5EDB"/>
    <w:rsid w:val="002A70E0"/>
    <w:rsid w:val="002A7788"/>
    <w:rsid w:val="002B4587"/>
    <w:rsid w:val="002C5D6F"/>
    <w:rsid w:val="002C62A7"/>
    <w:rsid w:val="002C7A33"/>
    <w:rsid w:val="002D05DC"/>
    <w:rsid w:val="002D0669"/>
    <w:rsid w:val="002D44A6"/>
    <w:rsid w:val="002D6C76"/>
    <w:rsid w:val="002D7727"/>
    <w:rsid w:val="002E52FA"/>
    <w:rsid w:val="002E625E"/>
    <w:rsid w:val="002E68C6"/>
    <w:rsid w:val="002E732F"/>
    <w:rsid w:val="002F2EAF"/>
    <w:rsid w:val="002F6F52"/>
    <w:rsid w:val="0030566E"/>
    <w:rsid w:val="003136C3"/>
    <w:rsid w:val="00320847"/>
    <w:rsid w:val="00323B90"/>
    <w:rsid w:val="00330592"/>
    <w:rsid w:val="00334573"/>
    <w:rsid w:val="003379A6"/>
    <w:rsid w:val="00344272"/>
    <w:rsid w:val="00344CB3"/>
    <w:rsid w:val="003472E5"/>
    <w:rsid w:val="0034797F"/>
    <w:rsid w:val="003516B2"/>
    <w:rsid w:val="00364BB1"/>
    <w:rsid w:val="00367F34"/>
    <w:rsid w:val="00371E9F"/>
    <w:rsid w:val="003760F8"/>
    <w:rsid w:val="003778C2"/>
    <w:rsid w:val="00381088"/>
    <w:rsid w:val="00384CCE"/>
    <w:rsid w:val="00385E3E"/>
    <w:rsid w:val="003905A8"/>
    <w:rsid w:val="003909DA"/>
    <w:rsid w:val="003929FE"/>
    <w:rsid w:val="003A5AF0"/>
    <w:rsid w:val="003A5B22"/>
    <w:rsid w:val="003B0ABC"/>
    <w:rsid w:val="003C2D6E"/>
    <w:rsid w:val="003C3942"/>
    <w:rsid w:val="003D2498"/>
    <w:rsid w:val="003D483D"/>
    <w:rsid w:val="003D4F20"/>
    <w:rsid w:val="003E36A4"/>
    <w:rsid w:val="003F286B"/>
    <w:rsid w:val="003F2B64"/>
    <w:rsid w:val="003F5F3D"/>
    <w:rsid w:val="003F6036"/>
    <w:rsid w:val="0040503A"/>
    <w:rsid w:val="0040622B"/>
    <w:rsid w:val="00411D0F"/>
    <w:rsid w:val="00413C2B"/>
    <w:rsid w:val="004222D8"/>
    <w:rsid w:val="004232DE"/>
    <w:rsid w:val="00425D50"/>
    <w:rsid w:val="00425EC9"/>
    <w:rsid w:val="00427B5C"/>
    <w:rsid w:val="00432E68"/>
    <w:rsid w:val="004374A1"/>
    <w:rsid w:val="0044590B"/>
    <w:rsid w:val="00451D10"/>
    <w:rsid w:val="00461A53"/>
    <w:rsid w:val="00463E09"/>
    <w:rsid w:val="00464404"/>
    <w:rsid w:val="004648CC"/>
    <w:rsid w:val="00472804"/>
    <w:rsid w:val="00474FDC"/>
    <w:rsid w:val="00480999"/>
    <w:rsid w:val="004828BF"/>
    <w:rsid w:val="00485573"/>
    <w:rsid w:val="0049100D"/>
    <w:rsid w:val="004A032F"/>
    <w:rsid w:val="004A2A5A"/>
    <w:rsid w:val="004A446D"/>
    <w:rsid w:val="004B671E"/>
    <w:rsid w:val="004C16F9"/>
    <w:rsid w:val="004C6E85"/>
    <w:rsid w:val="004C7975"/>
    <w:rsid w:val="004C7F29"/>
    <w:rsid w:val="004D03FD"/>
    <w:rsid w:val="004D0C3E"/>
    <w:rsid w:val="004D3209"/>
    <w:rsid w:val="004D557D"/>
    <w:rsid w:val="004E4DE8"/>
    <w:rsid w:val="004E6F01"/>
    <w:rsid w:val="004F6652"/>
    <w:rsid w:val="005038B1"/>
    <w:rsid w:val="005119A5"/>
    <w:rsid w:val="005136F1"/>
    <w:rsid w:val="00513D23"/>
    <w:rsid w:val="00515114"/>
    <w:rsid w:val="00515386"/>
    <w:rsid w:val="0052022B"/>
    <w:rsid w:val="0052249D"/>
    <w:rsid w:val="0053366F"/>
    <w:rsid w:val="0053545A"/>
    <w:rsid w:val="0053744E"/>
    <w:rsid w:val="00537DBF"/>
    <w:rsid w:val="005455C4"/>
    <w:rsid w:val="00556383"/>
    <w:rsid w:val="005614D3"/>
    <w:rsid w:val="0056302B"/>
    <w:rsid w:val="005651FC"/>
    <w:rsid w:val="00572DB5"/>
    <w:rsid w:val="00580F98"/>
    <w:rsid w:val="00587516"/>
    <w:rsid w:val="00593949"/>
    <w:rsid w:val="00597647"/>
    <w:rsid w:val="005A0710"/>
    <w:rsid w:val="005A0A25"/>
    <w:rsid w:val="005A34FB"/>
    <w:rsid w:val="005A3FE6"/>
    <w:rsid w:val="005C0E31"/>
    <w:rsid w:val="005C530B"/>
    <w:rsid w:val="005D1611"/>
    <w:rsid w:val="005D1EC2"/>
    <w:rsid w:val="005D2CFE"/>
    <w:rsid w:val="005D61C1"/>
    <w:rsid w:val="005D723B"/>
    <w:rsid w:val="005D7745"/>
    <w:rsid w:val="005E18B5"/>
    <w:rsid w:val="005E1BBB"/>
    <w:rsid w:val="005E27A0"/>
    <w:rsid w:val="005E713F"/>
    <w:rsid w:val="005F7DA6"/>
    <w:rsid w:val="00600F82"/>
    <w:rsid w:val="0060109D"/>
    <w:rsid w:val="0060202D"/>
    <w:rsid w:val="00603590"/>
    <w:rsid w:val="006059AC"/>
    <w:rsid w:val="00606A50"/>
    <w:rsid w:val="00614397"/>
    <w:rsid w:val="006143A4"/>
    <w:rsid w:val="0061485E"/>
    <w:rsid w:val="006163A2"/>
    <w:rsid w:val="00620634"/>
    <w:rsid w:val="00622DA9"/>
    <w:rsid w:val="006247A5"/>
    <w:rsid w:val="00626964"/>
    <w:rsid w:val="00637977"/>
    <w:rsid w:val="00637F18"/>
    <w:rsid w:val="00642955"/>
    <w:rsid w:val="00643D99"/>
    <w:rsid w:val="0064416F"/>
    <w:rsid w:val="0064640E"/>
    <w:rsid w:val="006513EB"/>
    <w:rsid w:val="006545A8"/>
    <w:rsid w:val="006558F4"/>
    <w:rsid w:val="00656A03"/>
    <w:rsid w:val="00661778"/>
    <w:rsid w:val="00661941"/>
    <w:rsid w:val="00662159"/>
    <w:rsid w:val="00662270"/>
    <w:rsid w:val="00663C86"/>
    <w:rsid w:val="00663E73"/>
    <w:rsid w:val="0066668D"/>
    <w:rsid w:val="00670C59"/>
    <w:rsid w:val="00685736"/>
    <w:rsid w:val="00690244"/>
    <w:rsid w:val="00691C18"/>
    <w:rsid w:val="00693B53"/>
    <w:rsid w:val="00694F29"/>
    <w:rsid w:val="00695188"/>
    <w:rsid w:val="006A1840"/>
    <w:rsid w:val="006A2358"/>
    <w:rsid w:val="006A67E1"/>
    <w:rsid w:val="006B3826"/>
    <w:rsid w:val="006B4331"/>
    <w:rsid w:val="006B7BC3"/>
    <w:rsid w:val="006C1E69"/>
    <w:rsid w:val="006C2C05"/>
    <w:rsid w:val="006C419E"/>
    <w:rsid w:val="006D0F99"/>
    <w:rsid w:val="006D2BBF"/>
    <w:rsid w:val="006D6191"/>
    <w:rsid w:val="006D6196"/>
    <w:rsid w:val="006D629F"/>
    <w:rsid w:val="006D64AD"/>
    <w:rsid w:val="006D7E28"/>
    <w:rsid w:val="006E5690"/>
    <w:rsid w:val="006E5CD7"/>
    <w:rsid w:val="006F1237"/>
    <w:rsid w:val="00700485"/>
    <w:rsid w:val="00700928"/>
    <w:rsid w:val="00703017"/>
    <w:rsid w:val="00705941"/>
    <w:rsid w:val="00707FC5"/>
    <w:rsid w:val="00712F3F"/>
    <w:rsid w:val="007152F0"/>
    <w:rsid w:val="00721710"/>
    <w:rsid w:val="00721E52"/>
    <w:rsid w:val="00722670"/>
    <w:rsid w:val="00723279"/>
    <w:rsid w:val="0073307F"/>
    <w:rsid w:val="007330DC"/>
    <w:rsid w:val="00734186"/>
    <w:rsid w:val="00737F52"/>
    <w:rsid w:val="007403DA"/>
    <w:rsid w:val="0074069E"/>
    <w:rsid w:val="00745579"/>
    <w:rsid w:val="00745ED2"/>
    <w:rsid w:val="00746A0F"/>
    <w:rsid w:val="0075318B"/>
    <w:rsid w:val="00757355"/>
    <w:rsid w:val="00762F52"/>
    <w:rsid w:val="007644F2"/>
    <w:rsid w:val="00767948"/>
    <w:rsid w:val="007710E1"/>
    <w:rsid w:val="00774844"/>
    <w:rsid w:val="00783A23"/>
    <w:rsid w:val="007866CB"/>
    <w:rsid w:val="00786BD8"/>
    <w:rsid w:val="007911FC"/>
    <w:rsid w:val="007961EF"/>
    <w:rsid w:val="007979B9"/>
    <w:rsid w:val="007A115C"/>
    <w:rsid w:val="007A1203"/>
    <w:rsid w:val="007A2F7E"/>
    <w:rsid w:val="007A350B"/>
    <w:rsid w:val="007A38F5"/>
    <w:rsid w:val="007B1A8D"/>
    <w:rsid w:val="007C0A93"/>
    <w:rsid w:val="007C3703"/>
    <w:rsid w:val="007C5B49"/>
    <w:rsid w:val="007D1C36"/>
    <w:rsid w:val="007D514B"/>
    <w:rsid w:val="007D55BA"/>
    <w:rsid w:val="007D5801"/>
    <w:rsid w:val="007E2016"/>
    <w:rsid w:val="007E6DAF"/>
    <w:rsid w:val="007E7A0A"/>
    <w:rsid w:val="007F152E"/>
    <w:rsid w:val="007F1EEB"/>
    <w:rsid w:val="007F7D75"/>
    <w:rsid w:val="00800450"/>
    <w:rsid w:val="00803518"/>
    <w:rsid w:val="008037DC"/>
    <w:rsid w:val="00805292"/>
    <w:rsid w:val="00812F7C"/>
    <w:rsid w:val="008146E2"/>
    <w:rsid w:val="00814FD9"/>
    <w:rsid w:val="00816F72"/>
    <w:rsid w:val="00817AA4"/>
    <w:rsid w:val="00820641"/>
    <w:rsid w:val="00820B20"/>
    <w:rsid w:val="00826B9E"/>
    <w:rsid w:val="00844220"/>
    <w:rsid w:val="00844A05"/>
    <w:rsid w:val="00845596"/>
    <w:rsid w:val="008467AC"/>
    <w:rsid w:val="008506D6"/>
    <w:rsid w:val="00852AFE"/>
    <w:rsid w:val="00853148"/>
    <w:rsid w:val="008562C0"/>
    <w:rsid w:val="008604F4"/>
    <w:rsid w:val="00861445"/>
    <w:rsid w:val="00863DA7"/>
    <w:rsid w:val="00864151"/>
    <w:rsid w:val="008669C9"/>
    <w:rsid w:val="0086755B"/>
    <w:rsid w:val="0087022E"/>
    <w:rsid w:val="008825C4"/>
    <w:rsid w:val="00884814"/>
    <w:rsid w:val="00887D49"/>
    <w:rsid w:val="00892511"/>
    <w:rsid w:val="00893061"/>
    <w:rsid w:val="008A0C5F"/>
    <w:rsid w:val="008A1041"/>
    <w:rsid w:val="008A2823"/>
    <w:rsid w:val="008A43A0"/>
    <w:rsid w:val="008B6ADE"/>
    <w:rsid w:val="008C0F5E"/>
    <w:rsid w:val="008C466C"/>
    <w:rsid w:val="008D05B6"/>
    <w:rsid w:val="008D1A20"/>
    <w:rsid w:val="008D2607"/>
    <w:rsid w:val="008D27AE"/>
    <w:rsid w:val="008E097C"/>
    <w:rsid w:val="008E1005"/>
    <w:rsid w:val="008E3E29"/>
    <w:rsid w:val="008F00E8"/>
    <w:rsid w:val="008F0F3A"/>
    <w:rsid w:val="008F1F67"/>
    <w:rsid w:val="008F2BE2"/>
    <w:rsid w:val="008F5CF0"/>
    <w:rsid w:val="008F67EE"/>
    <w:rsid w:val="00902BAD"/>
    <w:rsid w:val="00902D69"/>
    <w:rsid w:val="00903440"/>
    <w:rsid w:val="00906445"/>
    <w:rsid w:val="009071B1"/>
    <w:rsid w:val="00910BF0"/>
    <w:rsid w:val="00922F63"/>
    <w:rsid w:val="009310FA"/>
    <w:rsid w:val="00933878"/>
    <w:rsid w:val="00936822"/>
    <w:rsid w:val="00936B9A"/>
    <w:rsid w:val="009434E5"/>
    <w:rsid w:val="0094506A"/>
    <w:rsid w:val="0095127C"/>
    <w:rsid w:val="00953EF8"/>
    <w:rsid w:val="009614C9"/>
    <w:rsid w:val="009622C6"/>
    <w:rsid w:val="00962CF1"/>
    <w:rsid w:val="0097163B"/>
    <w:rsid w:val="00972BC5"/>
    <w:rsid w:val="00976533"/>
    <w:rsid w:val="0098021A"/>
    <w:rsid w:val="00980976"/>
    <w:rsid w:val="009814D0"/>
    <w:rsid w:val="009814EB"/>
    <w:rsid w:val="0098282B"/>
    <w:rsid w:val="009837A3"/>
    <w:rsid w:val="009955E0"/>
    <w:rsid w:val="00995C74"/>
    <w:rsid w:val="0099600D"/>
    <w:rsid w:val="009A2257"/>
    <w:rsid w:val="009A359F"/>
    <w:rsid w:val="009A50EF"/>
    <w:rsid w:val="009B130D"/>
    <w:rsid w:val="009B3A6B"/>
    <w:rsid w:val="009B4E41"/>
    <w:rsid w:val="009C0584"/>
    <w:rsid w:val="009C5572"/>
    <w:rsid w:val="009D164C"/>
    <w:rsid w:val="009D16AC"/>
    <w:rsid w:val="009D435B"/>
    <w:rsid w:val="009D43F4"/>
    <w:rsid w:val="009D5C55"/>
    <w:rsid w:val="009D63ED"/>
    <w:rsid w:val="009E3DA5"/>
    <w:rsid w:val="009E595C"/>
    <w:rsid w:val="00A01481"/>
    <w:rsid w:val="00A0235E"/>
    <w:rsid w:val="00A030AD"/>
    <w:rsid w:val="00A06792"/>
    <w:rsid w:val="00A12DED"/>
    <w:rsid w:val="00A20703"/>
    <w:rsid w:val="00A20BE3"/>
    <w:rsid w:val="00A2120D"/>
    <w:rsid w:val="00A26119"/>
    <w:rsid w:val="00A27258"/>
    <w:rsid w:val="00A37384"/>
    <w:rsid w:val="00A43A92"/>
    <w:rsid w:val="00A44485"/>
    <w:rsid w:val="00A44AAE"/>
    <w:rsid w:val="00A47E0E"/>
    <w:rsid w:val="00A530F2"/>
    <w:rsid w:val="00A53336"/>
    <w:rsid w:val="00A53D2F"/>
    <w:rsid w:val="00A60BDB"/>
    <w:rsid w:val="00A70E84"/>
    <w:rsid w:val="00A72CDA"/>
    <w:rsid w:val="00A7476C"/>
    <w:rsid w:val="00A7721B"/>
    <w:rsid w:val="00A775A5"/>
    <w:rsid w:val="00A83CF8"/>
    <w:rsid w:val="00A860E2"/>
    <w:rsid w:val="00A86B49"/>
    <w:rsid w:val="00A87C67"/>
    <w:rsid w:val="00A87FCE"/>
    <w:rsid w:val="00AA01F6"/>
    <w:rsid w:val="00AA2BEB"/>
    <w:rsid w:val="00AA484D"/>
    <w:rsid w:val="00AA6BD6"/>
    <w:rsid w:val="00AB0908"/>
    <w:rsid w:val="00AB7529"/>
    <w:rsid w:val="00AC486C"/>
    <w:rsid w:val="00AD00D5"/>
    <w:rsid w:val="00AD1D1C"/>
    <w:rsid w:val="00AD2F2B"/>
    <w:rsid w:val="00AE0388"/>
    <w:rsid w:val="00AE20E3"/>
    <w:rsid w:val="00AE485F"/>
    <w:rsid w:val="00AE4AAB"/>
    <w:rsid w:val="00AE4CEC"/>
    <w:rsid w:val="00AF2F43"/>
    <w:rsid w:val="00AF673E"/>
    <w:rsid w:val="00B018A0"/>
    <w:rsid w:val="00B019F4"/>
    <w:rsid w:val="00B03657"/>
    <w:rsid w:val="00B04D6D"/>
    <w:rsid w:val="00B05784"/>
    <w:rsid w:val="00B105EC"/>
    <w:rsid w:val="00B126AB"/>
    <w:rsid w:val="00B1760C"/>
    <w:rsid w:val="00B21CD5"/>
    <w:rsid w:val="00B22E5E"/>
    <w:rsid w:val="00B23EB7"/>
    <w:rsid w:val="00B30B9B"/>
    <w:rsid w:val="00B33FFC"/>
    <w:rsid w:val="00B473F9"/>
    <w:rsid w:val="00B5700F"/>
    <w:rsid w:val="00B61EB3"/>
    <w:rsid w:val="00B71498"/>
    <w:rsid w:val="00B7596B"/>
    <w:rsid w:val="00B767A3"/>
    <w:rsid w:val="00B81BAF"/>
    <w:rsid w:val="00B844DA"/>
    <w:rsid w:val="00B84B29"/>
    <w:rsid w:val="00B915B5"/>
    <w:rsid w:val="00B91E5E"/>
    <w:rsid w:val="00B9501D"/>
    <w:rsid w:val="00B966AE"/>
    <w:rsid w:val="00BA5383"/>
    <w:rsid w:val="00BB521B"/>
    <w:rsid w:val="00BC0CDF"/>
    <w:rsid w:val="00BC2B36"/>
    <w:rsid w:val="00BC3A01"/>
    <w:rsid w:val="00BD585B"/>
    <w:rsid w:val="00BE0412"/>
    <w:rsid w:val="00BE2168"/>
    <w:rsid w:val="00BE26F9"/>
    <w:rsid w:val="00BE3D61"/>
    <w:rsid w:val="00BE4CB9"/>
    <w:rsid w:val="00BE752D"/>
    <w:rsid w:val="00BF3487"/>
    <w:rsid w:val="00BF71D7"/>
    <w:rsid w:val="00C02A1C"/>
    <w:rsid w:val="00C03559"/>
    <w:rsid w:val="00C054A5"/>
    <w:rsid w:val="00C1176B"/>
    <w:rsid w:val="00C1376A"/>
    <w:rsid w:val="00C14B3D"/>
    <w:rsid w:val="00C16724"/>
    <w:rsid w:val="00C22022"/>
    <w:rsid w:val="00C2352F"/>
    <w:rsid w:val="00C24FF9"/>
    <w:rsid w:val="00C26FA8"/>
    <w:rsid w:val="00C2747D"/>
    <w:rsid w:val="00C4040A"/>
    <w:rsid w:val="00C43E7D"/>
    <w:rsid w:val="00C44DA1"/>
    <w:rsid w:val="00C45055"/>
    <w:rsid w:val="00C4549E"/>
    <w:rsid w:val="00C50718"/>
    <w:rsid w:val="00C518E4"/>
    <w:rsid w:val="00C561C7"/>
    <w:rsid w:val="00C609A0"/>
    <w:rsid w:val="00C63E24"/>
    <w:rsid w:val="00C63EFB"/>
    <w:rsid w:val="00C6610D"/>
    <w:rsid w:val="00C6668F"/>
    <w:rsid w:val="00C75EF2"/>
    <w:rsid w:val="00C7603A"/>
    <w:rsid w:val="00C76CDC"/>
    <w:rsid w:val="00C777F9"/>
    <w:rsid w:val="00C80EC5"/>
    <w:rsid w:val="00C83AA9"/>
    <w:rsid w:val="00C845B1"/>
    <w:rsid w:val="00C956B7"/>
    <w:rsid w:val="00C97471"/>
    <w:rsid w:val="00CA002A"/>
    <w:rsid w:val="00CA0268"/>
    <w:rsid w:val="00CA28E3"/>
    <w:rsid w:val="00CA508F"/>
    <w:rsid w:val="00CA5CDD"/>
    <w:rsid w:val="00CA686F"/>
    <w:rsid w:val="00CA716A"/>
    <w:rsid w:val="00CA7240"/>
    <w:rsid w:val="00CB395D"/>
    <w:rsid w:val="00CB3A36"/>
    <w:rsid w:val="00CB410D"/>
    <w:rsid w:val="00CC0C52"/>
    <w:rsid w:val="00CC2247"/>
    <w:rsid w:val="00CC39C3"/>
    <w:rsid w:val="00CC668B"/>
    <w:rsid w:val="00CD17C3"/>
    <w:rsid w:val="00CD2F78"/>
    <w:rsid w:val="00CD36AE"/>
    <w:rsid w:val="00CE6565"/>
    <w:rsid w:val="00CE669B"/>
    <w:rsid w:val="00CE7F02"/>
    <w:rsid w:val="00CF1127"/>
    <w:rsid w:val="00D02BF4"/>
    <w:rsid w:val="00D0475D"/>
    <w:rsid w:val="00D11173"/>
    <w:rsid w:val="00D11CF7"/>
    <w:rsid w:val="00D20F22"/>
    <w:rsid w:val="00D212E2"/>
    <w:rsid w:val="00D21BAF"/>
    <w:rsid w:val="00D34E6B"/>
    <w:rsid w:val="00D40F14"/>
    <w:rsid w:val="00D45C57"/>
    <w:rsid w:val="00D5023E"/>
    <w:rsid w:val="00D5258D"/>
    <w:rsid w:val="00D63128"/>
    <w:rsid w:val="00D65371"/>
    <w:rsid w:val="00D6794E"/>
    <w:rsid w:val="00D72729"/>
    <w:rsid w:val="00D729AD"/>
    <w:rsid w:val="00D83875"/>
    <w:rsid w:val="00D85B37"/>
    <w:rsid w:val="00D867D6"/>
    <w:rsid w:val="00D90FD8"/>
    <w:rsid w:val="00D91F24"/>
    <w:rsid w:val="00D9241E"/>
    <w:rsid w:val="00D95DEC"/>
    <w:rsid w:val="00DB0406"/>
    <w:rsid w:val="00DB27E8"/>
    <w:rsid w:val="00DD4DDF"/>
    <w:rsid w:val="00DE02F9"/>
    <w:rsid w:val="00DE0878"/>
    <w:rsid w:val="00DE484C"/>
    <w:rsid w:val="00DE5193"/>
    <w:rsid w:val="00DF12B4"/>
    <w:rsid w:val="00DF7DC1"/>
    <w:rsid w:val="00E025ED"/>
    <w:rsid w:val="00E038A7"/>
    <w:rsid w:val="00E1055E"/>
    <w:rsid w:val="00E10E60"/>
    <w:rsid w:val="00E144A7"/>
    <w:rsid w:val="00E1540E"/>
    <w:rsid w:val="00E15CFC"/>
    <w:rsid w:val="00E164E5"/>
    <w:rsid w:val="00E17D58"/>
    <w:rsid w:val="00E17DA9"/>
    <w:rsid w:val="00E2017D"/>
    <w:rsid w:val="00E20F2A"/>
    <w:rsid w:val="00E2272D"/>
    <w:rsid w:val="00E23D90"/>
    <w:rsid w:val="00E27D90"/>
    <w:rsid w:val="00E32BD4"/>
    <w:rsid w:val="00E33386"/>
    <w:rsid w:val="00E361DF"/>
    <w:rsid w:val="00E361EF"/>
    <w:rsid w:val="00E40CC8"/>
    <w:rsid w:val="00E51909"/>
    <w:rsid w:val="00E671FD"/>
    <w:rsid w:val="00E7373E"/>
    <w:rsid w:val="00E74846"/>
    <w:rsid w:val="00E76A30"/>
    <w:rsid w:val="00E76CAC"/>
    <w:rsid w:val="00E77FA6"/>
    <w:rsid w:val="00E8057C"/>
    <w:rsid w:val="00E8279E"/>
    <w:rsid w:val="00E97E9B"/>
    <w:rsid w:val="00E97F2F"/>
    <w:rsid w:val="00EA3088"/>
    <w:rsid w:val="00EA4FCB"/>
    <w:rsid w:val="00EB5B3D"/>
    <w:rsid w:val="00EB5C3E"/>
    <w:rsid w:val="00EB748B"/>
    <w:rsid w:val="00EC1723"/>
    <w:rsid w:val="00EC4EE8"/>
    <w:rsid w:val="00EC5B91"/>
    <w:rsid w:val="00EE185E"/>
    <w:rsid w:val="00EE1E5C"/>
    <w:rsid w:val="00EE2E5F"/>
    <w:rsid w:val="00EE7413"/>
    <w:rsid w:val="00EE7591"/>
    <w:rsid w:val="00EF5562"/>
    <w:rsid w:val="00F024F6"/>
    <w:rsid w:val="00F02A13"/>
    <w:rsid w:val="00F02DA4"/>
    <w:rsid w:val="00F07BCA"/>
    <w:rsid w:val="00F1698D"/>
    <w:rsid w:val="00F20829"/>
    <w:rsid w:val="00F254F8"/>
    <w:rsid w:val="00F2559F"/>
    <w:rsid w:val="00F316A4"/>
    <w:rsid w:val="00F32BF0"/>
    <w:rsid w:val="00F4371F"/>
    <w:rsid w:val="00F61725"/>
    <w:rsid w:val="00F666F0"/>
    <w:rsid w:val="00F72DD6"/>
    <w:rsid w:val="00F7441D"/>
    <w:rsid w:val="00F74920"/>
    <w:rsid w:val="00F77521"/>
    <w:rsid w:val="00F8309B"/>
    <w:rsid w:val="00F83C08"/>
    <w:rsid w:val="00F83F40"/>
    <w:rsid w:val="00F869A3"/>
    <w:rsid w:val="00F9184A"/>
    <w:rsid w:val="00F91D8B"/>
    <w:rsid w:val="00F923BC"/>
    <w:rsid w:val="00F9333C"/>
    <w:rsid w:val="00F957FC"/>
    <w:rsid w:val="00FA7219"/>
    <w:rsid w:val="00FB0045"/>
    <w:rsid w:val="00FB08FB"/>
    <w:rsid w:val="00FB48C4"/>
    <w:rsid w:val="00FB61D2"/>
    <w:rsid w:val="00FC2445"/>
    <w:rsid w:val="00FC56A4"/>
    <w:rsid w:val="00FC78AA"/>
    <w:rsid w:val="00FD0308"/>
    <w:rsid w:val="00FD0835"/>
    <w:rsid w:val="00FD350B"/>
    <w:rsid w:val="00FD4AE4"/>
    <w:rsid w:val="00FD4F77"/>
    <w:rsid w:val="00FD6213"/>
    <w:rsid w:val="00FE4ED3"/>
    <w:rsid w:val="00FE4F5A"/>
    <w:rsid w:val="00FE5FA5"/>
    <w:rsid w:val="00FF0895"/>
    <w:rsid w:val="00FF4F68"/>
    <w:rsid w:val="00FF5B8B"/>
    <w:rsid w:val="00FF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C71FC3"/>
  <w15:chartTrackingRefBased/>
  <w15:docId w15:val="{9BCD4234-1724-474A-98B3-47FA4FE0A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7A3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837A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0D0330"/>
    <w:rPr>
      <w:kern w:val="0"/>
      <w14:ligatures w14:val="none"/>
    </w:rPr>
  </w:style>
  <w:style w:type="paragraph" w:styleId="Titel">
    <w:name w:val="Title"/>
    <w:basedOn w:val="Normal"/>
    <w:next w:val="Normal"/>
    <w:link w:val="TitelTegn"/>
    <w:uiPriority w:val="10"/>
    <w:qFormat/>
    <w:rsid w:val="000D0330"/>
    <w:pPr>
      <w:contextualSpacing/>
    </w:pPr>
    <w:rPr>
      <w:rFonts w:eastAsiaTheme="majorEastAsia" w:cstheme="majorBidi"/>
      <w:color w:val="000000" w:themeColor="text1"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0D0330"/>
    <w:rPr>
      <w:rFonts w:eastAsiaTheme="majorEastAsia" w:cstheme="majorBidi"/>
      <w:color w:val="000000" w:themeColor="text1"/>
      <w:spacing w:val="-10"/>
      <w:kern w:val="28"/>
      <w:sz w:val="52"/>
      <w:szCs w:val="56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D033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0D0330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D0330"/>
    <w:rPr>
      <w:kern w:val="0"/>
      <w:sz w:val="20"/>
      <w:szCs w:val="20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D033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D0330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Standardskrifttypeiafsnit"/>
    <w:uiPriority w:val="99"/>
    <w:unhideWhenUsed/>
    <w:rsid w:val="008D2607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8D2607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8D26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06</Words>
  <Characters>6142</Characters>
  <Application>Microsoft Office Word</Application>
  <DocSecurity>0</DocSecurity>
  <Lines>51</Lines>
  <Paragraphs>14</Paragraphs>
  <ScaleCrop>false</ScaleCrop>
  <Company/>
  <LinksUpToDate>false</LinksUpToDate>
  <CharactersWithSpaces>7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Albert Taastrøm</dc:creator>
  <cp:keywords/>
  <dc:description/>
  <cp:lastModifiedBy>Katja Albert Taastrøm</cp:lastModifiedBy>
  <cp:revision>3</cp:revision>
  <dcterms:created xsi:type="dcterms:W3CDTF">2023-08-24T15:38:00Z</dcterms:created>
  <dcterms:modified xsi:type="dcterms:W3CDTF">2023-08-24T15:43:00Z</dcterms:modified>
</cp:coreProperties>
</file>